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8FE90" w14:textId="467DCCF4" w:rsidR="00AA1D2B" w:rsidRDefault="00AA1D2B">
      <w:r>
        <w:t>S1 Table. Included Studies</w:t>
      </w:r>
    </w:p>
    <w:tbl>
      <w:tblPr>
        <w:tblW w:w="5245" w:type="dxa"/>
        <w:tblBorders>
          <w:top w:val="single" w:sz="12" w:space="0" w:color="808080"/>
          <w:bottom w:val="single" w:sz="12" w:space="0" w:color="808080"/>
        </w:tblBorders>
        <w:tblLayout w:type="fixed"/>
        <w:tblLook w:val="0000" w:firstRow="0" w:lastRow="0" w:firstColumn="0" w:lastColumn="0" w:noHBand="0" w:noVBand="0"/>
      </w:tblPr>
      <w:tblGrid>
        <w:gridCol w:w="426"/>
        <w:gridCol w:w="850"/>
        <w:gridCol w:w="3402"/>
        <w:gridCol w:w="567"/>
      </w:tblGrid>
      <w:tr w:rsidR="00967746" w:rsidRPr="00FC313D" w14:paraId="432ED946" w14:textId="77777777" w:rsidTr="000A2C37">
        <w:trPr>
          <w:trHeight w:val="144"/>
        </w:trPr>
        <w:tc>
          <w:tcPr>
            <w:tcW w:w="426" w:type="dxa"/>
            <w:tcBorders>
              <w:top w:val="double" w:sz="6" w:space="0" w:color="auto"/>
              <w:left w:val="nil"/>
              <w:bottom w:val="single" w:sz="6" w:space="0" w:color="auto"/>
              <w:right w:val="nil"/>
            </w:tcBorders>
          </w:tcPr>
          <w:p w14:paraId="24867349" w14:textId="77777777" w:rsidR="00967746" w:rsidRPr="00FC313D" w:rsidRDefault="00967746" w:rsidP="000A2C37">
            <w:pPr>
              <w:spacing w:line="200" w:lineRule="exact"/>
              <w:ind w:left="-105" w:right="-102"/>
              <w:jc w:val="center"/>
              <w:rPr>
                <w:smallCaps/>
                <w:sz w:val="16"/>
                <w:szCs w:val="16"/>
                <w:lang w:val="en-US"/>
              </w:rPr>
            </w:pPr>
            <w:r w:rsidRPr="00FC313D">
              <w:rPr>
                <w:color w:val="000000"/>
                <w:sz w:val="16"/>
                <w:szCs w:val="16"/>
                <w:lang w:val="en-US"/>
              </w:rPr>
              <w:t>Study ID</w:t>
            </w:r>
          </w:p>
        </w:tc>
        <w:tc>
          <w:tcPr>
            <w:tcW w:w="850" w:type="dxa"/>
            <w:tcBorders>
              <w:top w:val="double" w:sz="6" w:space="0" w:color="auto"/>
              <w:left w:val="nil"/>
              <w:bottom w:val="single" w:sz="6" w:space="0" w:color="auto"/>
              <w:right w:val="nil"/>
            </w:tcBorders>
          </w:tcPr>
          <w:p w14:paraId="55018DFC"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Studies included</w:t>
            </w:r>
          </w:p>
        </w:tc>
        <w:tc>
          <w:tcPr>
            <w:tcW w:w="3402" w:type="dxa"/>
            <w:tcBorders>
              <w:top w:val="double" w:sz="6" w:space="0" w:color="auto"/>
              <w:left w:val="nil"/>
              <w:bottom w:val="single" w:sz="6" w:space="0" w:color="auto"/>
              <w:right w:val="nil"/>
            </w:tcBorders>
          </w:tcPr>
          <w:p w14:paraId="37B0EDEA" w14:textId="77777777" w:rsidR="00967746" w:rsidRPr="00FC313D" w:rsidRDefault="00967746" w:rsidP="000A2C37">
            <w:pPr>
              <w:spacing w:line="200" w:lineRule="exact"/>
              <w:ind w:left="-112" w:right="-111"/>
              <w:jc w:val="center"/>
              <w:rPr>
                <w:sz w:val="16"/>
                <w:szCs w:val="16"/>
                <w:lang w:val="en-US"/>
              </w:rPr>
            </w:pPr>
            <w:r w:rsidRPr="00FC313D">
              <w:rPr>
                <w:color w:val="000000"/>
                <w:sz w:val="16"/>
                <w:szCs w:val="16"/>
                <w:lang w:val="en-US"/>
              </w:rPr>
              <w:t>Study Title</w:t>
            </w:r>
          </w:p>
        </w:tc>
        <w:tc>
          <w:tcPr>
            <w:tcW w:w="567" w:type="dxa"/>
            <w:tcBorders>
              <w:top w:val="double" w:sz="6" w:space="0" w:color="auto"/>
              <w:left w:val="nil"/>
              <w:bottom w:val="single" w:sz="6" w:space="0" w:color="auto"/>
              <w:right w:val="nil"/>
            </w:tcBorders>
          </w:tcPr>
          <w:p w14:paraId="19A3FD08" w14:textId="77777777" w:rsidR="00967746" w:rsidRPr="00FC313D" w:rsidRDefault="00967746" w:rsidP="000A2C37">
            <w:pPr>
              <w:spacing w:line="200" w:lineRule="exact"/>
              <w:ind w:left="-107" w:right="-108"/>
              <w:jc w:val="center"/>
              <w:rPr>
                <w:sz w:val="16"/>
                <w:szCs w:val="16"/>
                <w:lang w:val="en-US"/>
              </w:rPr>
            </w:pPr>
            <w:r w:rsidRPr="00FC313D">
              <w:rPr>
                <w:color w:val="000000"/>
                <w:sz w:val="16"/>
                <w:szCs w:val="16"/>
                <w:lang w:val="en-US"/>
              </w:rPr>
              <w:t>Ref</w:t>
            </w:r>
          </w:p>
        </w:tc>
      </w:tr>
      <w:tr w:rsidR="00967746" w:rsidRPr="00FC313D" w14:paraId="099AD447" w14:textId="77777777" w:rsidTr="000A2C37">
        <w:tc>
          <w:tcPr>
            <w:tcW w:w="426" w:type="dxa"/>
            <w:tcBorders>
              <w:top w:val="nil"/>
              <w:left w:val="nil"/>
              <w:bottom w:val="nil"/>
              <w:right w:val="nil"/>
            </w:tcBorders>
          </w:tcPr>
          <w:p w14:paraId="77522333"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w:t>
            </w:r>
          </w:p>
        </w:tc>
        <w:tc>
          <w:tcPr>
            <w:tcW w:w="850" w:type="dxa"/>
            <w:tcBorders>
              <w:top w:val="nil"/>
              <w:left w:val="nil"/>
              <w:bottom w:val="nil"/>
              <w:right w:val="nil"/>
            </w:tcBorders>
          </w:tcPr>
          <w:p w14:paraId="251D5463"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Alahmadi</w:t>
            </w:r>
            <w:proofErr w:type="spellEnd"/>
            <w:r w:rsidRPr="00FC313D">
              <w:rPr>
                <w:color w:val="000000"/>
                <w:sz w:val="16"/>
                <w:szCs w:val="16"/>
                <w:lang w:val="en-US"/>
              </w:rPr>
              <w:t xml:space="preserve"> 2013</w:t>
            </w:r>
          </w:p>
        </w:tc>
        <w:tc>
          <w:tcPr>
            <w:tcW w:w="3402" w:type="dxa"/>
            <w:tcBorders>
              <w:top w:val="nil"/>
              <w:left w:val="nil"/>
              <w:bottom w:val="nil"/>
              <w:right w:val="nil"/>
            </w:tcBorders>
          </w:tcPr>
          <w:p w14:paraId="713B335A"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Electronic monitor for monitoring TV viewing time description and significance</w:t>
            </w:r>
          </w:p>
        </w:tc>
        <w:tc>
          <w:tcPr>
            <w:tcW w:w="567" w:type="dxa"/>
            <w:tcBorders>
              <w:top w:val="nil"/>
              <w:left w:val="nil"/>
              <w:bottom w:val="nil"/>
              <w:right w:val="nil"/>
            </w:tcBorders>
          </w:tcPr>
          <w:p w14:paraId="072DF84A" w14:textId="77777777" w:rsidR="00967746" w:rsidRPr="00FC313D" w:rsidRDefault="00967746" w:rsidP="000A2C37">
            <w:pPr>
              <w:spacing w:line="200" w:lineRule="exact"/>
              <w:ind w:right="-108"/>
              <w:rPr>
                <w:rFonts w:eastAsia="Calibri"/>
                <w:sz w:val="16"/>
                <w:szCs w:val="16"/>
                <w:lang w:val="en-US"/>
              </w:rPr>
            </w:pPr>
            <w:r>
              <w:rPr>
                <w:sz w:val="16"/>
                <w:szCs w:val="16"/>
                <w:lang w:val="en-US"/>
              </w:rPr>
              <w:t>[13]</w:t>
            </w:r>
          </w:p>
        </w:tc>
      </w:tr>
      <w:tr w:rsidR="00967746" w:rsidRPr="00FC313D" w14:paraId="0B69F1D8" w14:textId="77777777" w:rsidTr="000A2C37">
        <w:tc>
          <w:tcPr>
            <w:tcW w:w="426" w:type="dxa"/>
            <w:tcBorders>
              <w:top w:val="nil"/>
              <w:left w:val="nil"/>
              <w:bottom w:val="nil"/>
              <w:right w:val="nil"/>
            </w:tcBorders>
          </w:tcPr>
          <w:p w14:paraId="13CE4D69"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2</w:t>
            </w:r>
          </w:p>
        </w:tc>
        <w:tc>
          <w:tcPr>
            <w:tcW w:w="850" w:type="dxa"/>
            <w:tcBorders>
              <w:top w:val="nil"/>
              <w:left w:val="nil"/>
              <w:bottom w:val="nil"/>
              <w:right w:val="nil"/>
            </w:tcBorders>
          </w:tcPr>
          <w:p w14:paraId="6C7C6FA9"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Alloghani</w:t>
            </w:r>
            <w:proofErr w:type="spellEnd"/>
            <w:r w:rsidRPr="00FC313D">
              <w:rPr>
                <w:color w:val="000000"/>
                <w:sz w:val="16"/>
                <w:szCs w:val="16"/>
                <w:lang w:val="en-US"/>
              </w:rPr>
              <w:t xml:space="preserve"> 2016</w:t>
            </w:r>
          </w:p>
        </w:tc>
        <w:tc>
          <w:tcPr>
            <w:tcW w:w="3402" w:type="dxa"/>
            <w:tcBorders>
              <w:top w:val="nil"/>
              <w:left w:val="nil"/>
              <w:bottom w:val="nil"/>
              <w:right w:val="nil"/>
            </w:tcBorders>
          </w:tcPr>
          <w:p w14:paraId="7CD4A146"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A Mobile Health Monitoring Application for Obesity Management and Control Using the </w:t>
            </w:r>
            <w:proofErr w:type="spellStart"/>
            <w:r w:rsidRPr="00FC313D">
              <w:rPr>
                <w:sz w:val="16"/>
                <w:szCs w:val="16"/>
                <w:lang w:val="en-US"/>
              </w:rPr>
              <w:t>Intemet</w:t>
            </w:r>
            <w:proofErr w:type="spellEnd"/>
            <w:r w:rsidRPr="00FC313D">
              <w:rPr>
                <w:sz w:val="16"/>
                <w:szCs w:val="16"/>
                <w:lang w:val="en-US"/>
              </w:rPr>
              <w:t>-of-Things</w:t>
            </w:r>
          </w:p>
        </w:tc>
        <w:tc>
          <w:tcPr>
            <w:tcW w:w="567" w:type="dxa"/>
            <w:tcBorders>
              <w:top w:val="nil"/>
              <w:left w:val="nil"/>
              <w:bottom w:val="nil"/>
              <w:right w:val="nil"/>
            </w:tcBorders>
          </w:tcPr>
          <w:p w14:paraId="043BF671" w14:textId="77777777" w:rsidR="00967746" w:rsidRPr="00FC313D" w:rsidRDefault="00967746" w:rsidP="000A2C37">
            <w:pPr>
              <w:spacing w:line="200" w:lineRule="exact"/>
              <w:ind w:left="-107" w:right="-108"/>
              <w:jc w:val="center"/>
              <w:rPr>
                <w:rFonts w:eastAsia="Calibri"/>
                <w:sz w:val="16"/>
                <w:szCs w:val="16"/>
                <w:lang w:val="en-US"/>
              </w:rPr>
            </w:pPr>
            <w:r>
              <w:rPr>
                <w:sz w:val="16"/>
                <w:szCs w:val="16"/>
                <w:lang w:val="en-US"/>
              </w:rPr>
              <w:t>[14]</w:t>
            </w:r>
          </w:p>
        </w:tc>
      </w:tr>
      <w:tr w:rsidR="00967746" w:rsidRPr="00FC313D" w14:paraId="0B26F75D" w14:textId="77777777" w:rsidTr="000A2C37">
        <w:tc>
          <w:tcPr>
            <w:tcW w:w="426" w:type="dxa"/>
            <w:tcBorders>
              <w:top w:val="nil"/>
              <w:left w:val="nil"/>
              <w:bottom w:val="nil"/>
              <w:right w:val="nil"/>
            </w:tcBorders>
          </w:tcPr>
          <w:p w14:paraId="7A6FA60F"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3</w:t>
            </w:r>
          </w:p>
        </w:tc>
        <w:tc>
          <w:tcPr>
            <w:tcW w:w="850" w:type="dxa"/>
            <w:tcBorders>
              <w:top w:val="nil"/>
              <w:left w:val="nil"/>
              <w:bottom w:val="nil"/>
              <w:right w:val="nil"/>
            </w:tcBorders>
          </w:tcPr>
          <w:p w14:paraId="28428F4D"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Bi </w:t>
            </w:r>
          </w:p>
          <w:p w14:paraId="1C804E92"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7</w:t>
            </w:r>
          </w:p>
        </w:tc>
        <w:tc>
          <w:tcPr>
            <w:tcW w:w="3402" w:type="dxa"/>
            <w:tcBorders>
              <w:top w:val="nil"/>
              <w:left w:val="nil"/>
              <w:bottom w:val="nil"/>
              <w:right w:val="nil"/>
            </w:tcBorders>
          </w:tcPr>
          <w:p w14:paraId="01530977" w14:textId="77777777" w:rsidR="00967746" w:rsidRPr="00FC313D" w:rsidRDefault="00967746" w:rsidP="000A2C37">
            <w:pPr>
              <w:spacing w:line="200" w:lineRule="exact"/>
              <w:ind w:left="-112" w:right="-111"/>
              <w:jc w:val="center"/>
              <w:rPr>
                <w:rFonts w:eastAsia="Calibri"/>
                <w:sz w:val="16"/>
                <w:szCs w:val="16"/>
                <w:lang w:val="en-US"/>
              </w:rPr>
            </w:pPr>
            <w:proofErr w:type="spellStart"/>
            <w:r w:rsidRPr="00FC313D">
              <w:rPr>
                <w:sz w:val="16"/>
                <w:szCs w:val="16"/>
                <w:lang w:val="en-US"/>
              </w:rPr>
              <w:t>FamilyLog</w:t>
            </w:r>
            <w:proofErr w:type="spellEnd"/>
            <w:r w:rsidRPr="00FC313D">
              <w:rPr>
                <w:sz w:val="16"/>
                <w:szCs w:val="16"/>
                <w:lang w:val="en-US"/>
              </w:rPr>
              <w:t>: A mobile system for monitoring family mealtime activities</w:t>
            </w:r>
          </w:p>
        </w:tc>
        <w:tc>
          <w:tcPr>
            <w:tcW w:w="567" w:type="dxa"/>
            <w:tcBorders>
              <w:top w:val="nil"/>
              <w:left w:val="nil"/>
              <w:bottom w:val="nil"/>
              <w:right w:val="nil"/>
            </w:tcBorders>
          </w:tcPr>
          <w:p w14:paraId="699EC636" w14:textId="77777777" w:rsidR="00967746" w:rsidRPr="00FC313D" w:rsidRDefault="00967746" w:rsidP="000A2C37">
            <w:pPr>
              <w:spacing w:line="200" w:lineRule="exact"/>
              <w:ind w:left="-107" w:right="-108"/>
              <w:jc w:val="center"/>
              <w:rPr>
                <w:rFonts w:eastAsia="Calibri"/>
                <w:sz w:val="16"/>
                <w:szCs w:val="16"/>
                <w:lang w:val="en-US"/>
              </w:rPr>
            </w:pPr>
            <w:r>
              <w:rPr>
                <w:sz w:val="16"/>
                <w:szCs w:val="16"/>
                <w:lang w:val="en-US"/>
              </w:rPr>
              <w:t>[15]</w:t>
            </w:r>
          </w:p>
        </w:tc>
      </w:tr>
      <w:tr w:rsidR="00967746" w:rsidRPr="00FC313D" w14:paraId="533CA8D5" w14:textId="77777777" w:rsidTr="000A2C37">
        <w:tc>
          <w:tcPr>
            <w:tcW w:w="426" w:type="dxa"/>
            <w:tcBorders>
              <w:top w:val="nil"/>
              <w:left w:val="nil"/>
              <w:bottom w:val="nil"/>
              <w:right w:val="nil"/>
            </w:tcBorders>
          </w:tcPr>
          <w:p w14:paraId="70EC5F62"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4</w:t>
            </w:r>
          </w:p>
        </w:tc>
        <w:tc>
          <w:tcPr>
            <w:tcW w:w="850" w:type="dxa"/>
            <w:tcBorders>
              <w:top w:val="nil"/>
              <w:left w:val="nil"/>
              <w:bottom w:val="nil"/>
              <w:right w:val="nil"/>
            </w:tcBorders>
          </w:tcPr>
          <w:p w14:paraId="37142013" w14:textId="77777777" w:rsidR="00967746" w:rsidRPr="00FC313D" w:rsidRDefault="00967746" w:rsidP="000A2C37">
            <w:pPr>
              <w:spacing w:line="200" w:lineRule="exact"/>
              <w:ind w:left="-114" w:right="-106"/>
              <w:jc w:val="center"/>
              <w:rPr>
                <w:color w:val="000000"/>
                <w:sz w:val="16"/>
                <w:szCs w:val="16"/>
                <w:lang w:val="en-US"/>
              </w:rPr>
            </w:pPr>
            <w:proofErr w:type="spellStart"/>
            <w:r w:rsidRPr="00FC313D">
              <w:rPr>
                <w:color w:val="000000"/>
                <w:sz w:val="16"/>
                <w:szCs w:val="16"/>
                <w:lang w:val="en-US"/>
              </w:rPr>
              <w:t>Caon</w:t>
            </w:r>
            <w:proofErr w:type="spellEnd"/>
            <w:r w:rsidRPr="00FC313D">
              <w:rPr>
                <w:color w:val="000000"/>
                <w:sz w:val="16"/>
                <w:szCs w:val="16"/>
                <w:lang w:val="en-US"/>
              </w:rPr>
              <w:t xml:space="preserve"> </w:t>
            </w:r>
          </w:p>
          <w:p w14:paraId="1A1F3AEB"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8</w:t>
            </w:r>
          </w:p>
        </w:tc>
        <w:tc>
          <w:tcPr>
            <w:tcW w:w="3402" w:type="dxa"/>
            <w:tcBorders>
              <w:top w:val="nil"/>
              <w:left w:val="nil"/>
              <w:bottom w:val="nil"/>
              <w:right w:val="nil"/>
            </w:tcBorders>
          </w:tcPr>
          <w:p w14:paraId="3B23FDD2"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Teenagers’ Usage of a Mobile-Wearable-Cloud Platform to Promote Healthy Lifestyles: the PEGASO Experience</w:t>
            </w:r>
          </w:p>
        </w:tc>
        <w:tc>
          <w:tcPr>
            <w:tcW w:w="567" w:type="dxa"/>
            <w:tcBorders>
              <w:top w:val="nil"/>
              <w:left w:val="nil"/>
              <w:bottom w:val="nil"/>
              <w:right w:val="nil"/>
            </w:tcBorders>
          </w:tcPr>
          <w:p w14:paraId="6ECD40D2" w14:textId="77777777" w:rsidR="00967746" w:rsidRPr="00FC313D" w:rsidRDefault="00967746" w:rsidP="000A2C37">
            <w:pPr>
              <w:spacing w:line="200" w:lineRule="exact"/>
              <w:ind w:left="-107" w:right="-108"/>
              <w:jc w:val="center"/>
              <w:rPr>
                <w:rFonts w:eastAsia="Calibri"/>
                <w:sz w:val="16"/>
                <w:szCs w:val="16"/>
                <w:lang w:val="en-US"/>
              </w:rPr>
            </w:pPr>
            <w:r>
              <w:rPr>
                <w:sz w:val="16"/>
                <w:szCs w:val="16"/>
                <w:lang w:val="en-US"/>
              </w:rPr>
              <w:t>[16]</w:t>
            </w:r>
          </w:p>
        </w:tc>
      </w:tr>
      <w:tr w:rsidR="00967746" w:rsidRPr="00FC313D" w14:paraId="597858F2" w14:textId="77777777" w:rsidTr="000A2C37">
        <w:tc>
          <w:tcPr>
            <w:tcW w:w="426" w:type="dxa"/>
            <w:tcBorders>
              <w:top w:val="nil"/>
              <w:left w:val="nil"/>
              <w:bottom w:val="nil"/>
              <w:right w:val="nil"/>
            </w:tcBorders>
          </w:tcPr>
          <w:p w14:paraId="5925C69F"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5</w:t>
            </w:r>
          </w:p>
        </w:tc>
        <w:tc>
          <w:tcPr>
            <w:tcW w:w="850" w:type="dxa"/>
            <w:tcBorders>
              <w:top w:val="nil"/>
              <w:left w:val="nil"/>
              <w:bottom w:val="nil"/>
              <w:right w:val="nil"/>
            </w:tcBorders>
          </w:tcPr>
          <w:p w14:paraId="1941BA66"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De Cock 2016</w:t>
            </w:r>
          </w:p>
        </w:tc>
        <w:tc>
          <w:tcPr>
            <w:tcW w:w="3402" w:type="dxa"/>
            <w:tcBorders>
              <w:top w:val="nil"/>
              <w:left w:val="nil"/>
              <w:bottom w:val="nil"/>
              <w:right w:val="nil"/>
            </w:tcBorders>
          </w:tcPr>
          <w:p w14:paraId="09989F78"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Feasibility and impact study of a reward-based mobile application to improve adolescents' snacking habits</w:t>
            </w:r>
          </w:p>
        </w:tc>
        <w:tc>
          <w:tcPr>
            <w:tcW w:w="567" w:type="dxa"/>
            <w:tcBorders>
              <w:top w:val="nil"/>
              <w:left w:val="nil"/>
              <w:bottom w:val="nil"/>
              <w:right w:val="nil"/>
            </w:tcBorders>
          </w:tcPr>
          <w:p w14:paraId="3F2A6BDA"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186/s12966-016-0341-6","ISSN":"1479-5868","abstract":"Background: Although previous research found a positive association\nbetween sensitivity to reward (SR) and adolescents' unhealthy snacking\nand drinking behavior, mechanisms explaining these associations remain\nto be explored. The present study will therefore examine whether the\nassociations between SR and unhealthy snack and/or sugar-sweetened\nbeverage (SSB) intake are mediated by external and/or emotional eating\nand if this mediation is moderated by availability at home or at school.\nMethods: Cross-sectional data on snacking, availability of snacks at\nhome and at school, SR (BAS drive scale) and external and emotional\neating (Dutch eating behavior questionnaire) of Flemish adolescents (n =\n1104, mean age = 14.7 +/- 0.8 years; 51 % boys; 18.0 % overweight) in\n20 schools spread across Flanders were collected. Moderated mediation\nanalyses were conducted using generalized structural equation modeling\nin three steps: (1) direct association between SR and unhealthy snack or\nSSB intake, (2) mediation of either external or emotional eating and (3)\ninteraction of home or school availability and emotional or external\neating.\nResults: Partial mediation of external eating (a{*}b = 0.69, p &lt; 0.05)\nand of emotional eating (a{*}b = 0.92, p &lt; 0.01) in the relation between\nSR and intake of unhealthy snacks was found (step 2). The relation\nbetween SR and SSB intake was not mediated by external or emotional\neating (step 2). No moderation effects of home or school availability\nwere found (step 3).\nConclusion: Our findings indicate that the association between SR and\nthe consumption of unhealthy snacks is partially explained by external\nand emotional eating in a population-based sample of adolescents\nirrespective of the home or school availability of these foods.","author":[{"dropping-particle":"","family":"Cock","given":"Nathalie","non-dropping-particle":"De","parse-names":false,"suffix":""},{"dropping-particle":"","family":"Lippevelde","given":"Wendy","non-dropping-particle":"Van","parse-names":false,"suffix":""},{"dropping-particle":"","family":"Goossens","given":"Lien","non-dropping-particle":"","parse-names":false,"suffix":""},{"dropping-particle":"","family":"Clercq","given":"Bart","non-dropping-particle":"De","parse-names":false,"suffix":""},{"dropping-particle":"","family":"Vangeel","given":"Jolien","non-dropping-particle":"","parse-names":false,"suffix":""},{"dropping-particle":"","family":"Lachat","given":"Carl","non-dropping-particle":"","parse-names":false,"suffix":""},{"dropping-particle":"","family":"Beullens","given":"Kathleen","non-dropping-particle":"","parse-names":false,"suffix":""},{"dropping-particle":"","family":"Huybregts","given":"Lieven","non-dropping-particle":"","parse-names":false,"suffix":""},{"dropping-particle":"","family":"Vervoort","given":"Leentje","non-dropping-particle":"","parse-names":false,"suffix":""},{"dropping-particle":"","family":"Eggermont","given":"Steven","non-dropping-particle":"","parse-names":false,"suffix":""},{"dropping-particle":"","family":"Maes","given":"Lea","non-dropping-particle":"","parse-names":false,"suffix":""},{"dropping-particle":"","family":"Braet","given":"Caroline","non-dropping-particle":"","parse-names":false,"suffix":""},{"dropping-particle":"","family":"Deforche","given":"Benedicte","non-dropping-particle":"","parse-names":false,"suffix":""},{"dropping-particle":"","family":"Kolsteren","given":"Patrick","non-dropping-particle":"","parse-names":false,"suffix":""},{"dropping-particle":"","family":"Camp","given":"John","non-dropping-particle":"Van","parse-names":false,"suffix":""}],"container-title":"INTERNATIONAL JOURNAL OF BEHAVIORAL NUTRITION AND PHYSICAL ACTIVITY","id":"ITEM-1","issued":{"date-parts":[["2016","2"]]},"title":"Sensitivity to reward and adolescents' unhealthy snacking and drinking behavior: the role of hedonic eating styles and availability","type":"article-journal","volume":"13"},"uris":["http://www.mendeley.com/documents/?uuid=b7a3f215-7d3f-4b85-804d-a1996a4233cf"]}],"mendeley":{"formattedCitation":"[17]","plainTextFormattedCitation":"[17]","previouslyFormattedCitation":"&lt;sup&gt;18&lt;/sup&gt;"},"properties":{"noteIndex":0},"schema":"https://github.com/citation-style-language/schema/raw/master/csl-citation.json"}</w:instrText>
            </w:r>
            <w:r w:rsidRPr="00FC313D">
              <w:rPr>
                <w:sz w:val="16"/>
                <w:szCs w:val="16"/>
                <w:lang w:val="en-US"/>
              </w:rPr>
              <w:fldChar w:fldCharType="separate"/>
            </w:r>
            <w:r>
              <w:rPr>
                <w:noProof/>
                <w:sz w:val="16"/>
                <w:szCs w:val="16"/>
                <w:lang w:val="en-US"/>
              </w:rPr>
              <w:t>[17</w:t>
            </w:r>
            <w:r w:rsidRPr="00FC313D">
              <w:rPr>
                <w:noProof/>
                <w:sz w:val="16"/>
                <w:szCs w:val="16"/>
                <w:lang w:val="en-US"/>
              </w:rPr>
              <w:t>]</w:t>
            </w:r>
            <w:r w:rsidRPr="00FC313D">
              <w:rPr>
                <w:sz w:val="16"/>
                <w:szCs w:val="16"/>
                <w:lang w:val="en-US"/>
              </w:rPr>
              <w:fldChar w:fldCharType="end"/>
            </w:r>
          </w:p>
        </w:tc>
      </w:tr>
      <w:tr w:rsidR="00967746" w:rsidRPr="00FC313D" w14:paraId="758CE912" w14:textId="77777777" w:rsidTr="000A2C37">
        <w:tc>
          <w:tcPr>
            <w:tcW w:w="426" w:type="dxa"/>
            <w:tcBorders>
              <w:top w:val="nil"/>
              <w:left w:val="nil"/>
              <w:bottom w:val="nil"/>
              <w:right w:val="nil"/>
            </w:tcBorders>
          </w:tcPr>
          <w:p w14:paraId="78F91214"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6</w:t>
            </w:r>
          </w:p>
        </w:tc>
        <w:tc>
          <w:tcPr>
            <w:tcW w:w="850" w:type="dxa"/>
            <w:tcBorders>
              <w:top w:val="nil"/>
              <w:left w:val="nil"/>
              <w:bottom w:val="nil"/>
              <w:right w:val="nil"/>
            </w:tcBorders>
          </w:tcPr>
          <w:p w14:paraId="06378520"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Delopoulos</w:t>
            </w:r>
            <w:proofErr w:type="spellEnd"/>
            <w:r w:rsidRPr="00FC313D">
              <w:rPr>
                <w:color w:val="000000"/>
                <w:sz w:val="16"/>
                <w:szCs w:val="16"/>
                <w:lang w:val="en-US"/>
              </w:rPr>
              <w:t xml:space="preserve"> 2019</w:t>
            </w:r>
          </w:p>
        </w:tc>
        <w:tc>
          <w:tcPr>
            <w:tcW w:w="3402" w:type="dxa"/>
            <w:tcBorders>
              <w:top w:val="nil"/>
              <w:left w:val="nil"/>
              <w:bottom w:val="nil"/>
              <w:right w:val="nil"/>
            </w:tcBorders>
          </w:tcPr>
          <w:p w14:paraId="1AFAD9D8"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Big Data Against Childhood Obesity, the </w:t>
            </w:r>
            <w:proofErr w:type="spellStart"/>
            <w:r w:rsidRPr="00FC313D">
              <w:rPr>
                <w:sz w:val="16"/>
                <w:szCs w:val="16"/>
                <w:lang w:val="en-US"/>
              </w:rPr>
              <w:t>BigO</w:t>
            </w:r>
            <w:proofErr w:type="spellEnd"/>
            <w:r w:rsidRPr="00FC313D">
              <w:rPr>
                <w:sz w:val="16"/>
                <w:szCs w:val="16"/>
                <w:lang w:val="en-US"/>
              </w:rPr>
              <w:t xml:space="preserve"> Project</w:t>
            </w:r>
          </w:p>
        </w:tc>
        <w:tc>
          <w:tcPr>
            <w:tcW w:w="567" w:type="dxa"/>
            <w:tcBorders>
              <w:top w:val="nil"/>
              <w:left w:val="nil"/>
              <w:bottom w:val="nil"/>
              <w:right w:val="nil"/>
            </w:tcBorders>
          </w:tcPr>
          <w:p w14:paraId="2483F64F"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s-ES"/>
              </w:rPr>
              <w:instrText>ADDIN CSL_CITATION {"citationItems":[{"id":"ITEM-1","itemData":{"DOI":"10.1109/CBMS.2019.00023","ISBN":"978-1-7281-2286-1","abstract":"BigO (bigoprogram.eu) is an EU-funded project that collects objective evidence on the causes of obesity in local communities and helps public health authorities design effective counter obesity interventions. A novel technological platform is being built relying on mobile devices and sensors for data acquisition combined with big data analytics and visualization. During the 4 year project duration the BigO platform will be used by 9000 school and age-matched obese children and adolescents as sources for community data. Led by Aristotle University of Thessaloniki, the project brings together schools, health and clinical scientists, technology providers, personal health solutions businesses and mobile communication providers in Greece, Sweden, Ireland, Spain and the Netherlands.","author":[{"dropping-particle":"","family":"Delopoulos","given":"Anastasios","non-dropping-particle":"","parse-names":false,"suffix":""}],"container-title":"2019 IEEE 32nd International Symposium on Computer-Based Medical Systems (CBMS)","id":"ITEM-1","issued":{"date-parts":[["2019","6"]]},"page":"64-66","publisher":"IEEE","title":"Big Data Against Childhood Obesity, the BigO Project","type":"paper-conference"},"uris":["http://www.mendeley.com/documents/?uuid=df4bc2e1-e622-37e8-a389-5fdfe30a9063"]}],"mendeley":{"formattedCitation":"[21]","plainTextFormattedCitation":"[21]","previouslyFormattedCitation":"&lt;sup&gt;19&lt;/sup&gt;"},"properties":{"noteIndex":0},"schema":"https://github.com/citation-style-language/schema/raw/master/csl-citation.json"}</w:instrText>
            </w:r>
            <w:r w:rsidRPr="00FC313D">
              <w:rPr>
                <w:sz w:val="16"/>
                <w:szCs w:val="16"/>
                <w:lang w:val="en-US"/>
              </w:rPr>
              <w:fldChar w:fldCharType="separate"/>
            </w:r>
            <w:r>
              <w:rPr>
                <w:noProof/>
                <w:sz w:val="16"/>
                <w:szCs w:val="16"/>
                <w:lang w:val="es-ES"/>
              </w:rPr>
              <w:t>[18</w:t>
            </w:r>
            <w:r w:rsidRPr="00FC313D">
              <w:rPr>
                <w:noProof/>
                <w:sz w:val="16"/>
                <w:szCs w:val="16"/>
                <w:lang w:val="es-ES"/>
              </w:rPr>
              <w:t>]</w:t>
            </w:r>
            <w:r w:rsidRPr="00FC313D">
              <w:rPr>
                <w:sz w:val="16"/>
                <w:szCs w:val="16"/>
                <w:lang w:val="en-US"/>
              </w:rPr>
              <w:fldChar w:fldCharType="end"/>
            </w:r>
          </w:p>
        </w:tc>
      </w:tr>
      <w:tr w:rsidR="00967746" w:rsidRPr="00FC313D" w14:paraId="4D62C903" w14:textId="77777777" w:rsidTr="000A2C37">
        <w:tc>
          <w:tcPr>
            <w:tcW w:w="426" w:type="dxa"/>
            <w:tcBorders>
              <w:top w:val="nil"/>
              <w:left w:val="nil"/>
              <w:bottom w:val="nil"/>
              <w:right w:val="nil"/>
            </w:tcBorders>
          </w:tcPr>
          <w:p w14:paraId="39D65678"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7</w:t>
            </w:r>
          </w:p>
        </w:tc>
        <w:tc>
          <w:tcPr>
            <w:tcW w:w="850" w:type="dxa"/>
            <w:tcBorders>
              <w:top w:val="nil"/>
              <w:left w:val="nil"/>
              <w:bottom w:val="nil"/>
              <w:right w:val="nil"/>
            </w:tcBorders>
          </w:tcPr>
          <w:p w14:paraId="6EC0080B" w14:textId="77777777" w:rsidR="00967746" w:rsidRPr="00FC313D" w:rsidRDefault="00967746" w:rsidP="000A2C37">
            <w:pPr>
              <w:spacing w:line="200" w:lineRule="exact"/>
              <w:ind w:left="-114" w:right="-106"/>
              <w:jc w:val="center"/>
              <w:rPr>
                <w:color w:val="000000"/>
                <w:sz w:val="16"/>
                <w:szCs w:val="16"/>
                <w:lang w:val="en-US"/>
              </w:rPr>
            </w:pPr>
            <w:proofErr w:type="spellStart"/>
            <w:r w:rsidRPr="00FC313D">
              <w:rPr>
                <w:color w:val="000000"/>
                <w:sz w:val="16"/>
                <w:szCs w:val="16"/>
                <w:lang w:val="en-US"/>
              </w:rPr>
              <w:t>Direito</w:t>
            </w:r>
            <w:proofErr w:type="spellEnd"/>
            <w:r w:rsidRPr="00FC313D">
              <w:rPr>
                <w:color w:val="000000"/>
                <w:sz w:val="16"/>
                <w:szCs w:val="16"/>
                <w:lang w:val="en-US"/>
              </w:rPr>
              <w:t xml:space="preserve"> </w:t>
            </w:r>
          </w:p>
          <w:p w14:paraId="58016EA7"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5</w:t>
            </w:r>
          </w:p>
        </w:tc>
        <w:tc>
          <w:tcPr>
            <w:tcW w:w="3402" w:type="dxa"/>
            <w:tcBorders>
              <w:top w:val="nil"/>
              <w:left w:val="nil"/>
              <w:bottom w:val="nil"/>
              <w:right w:val="nil"/>
            </w:tcBorders>
          </w:tcPr>
          <w:p w14:paraId="49FEE2CC"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Apps for </w:t>
            </w:r>
            <w:proofErr w:type="spellStart"/>
            <w:r w:rsidRPr="00FC313D">
              <w:rPr>
                <w:sz w:val="16"/>
                <w:szCs w:val="16"/>
                <w:lang w:val="en-US"/>
              </w:rPr>
              <w:t>IMproving</w:t>
            </w:r>
            <w:proofErr w:type="spellEnd"/>
            <w:r w:rsidRPr="00FC313D">
              <w:rPr>
                <w:sz w:val="16"/>
                <w:szCs w:val="16"/>
                <w:lang w:val="en-US"/>
              </w:rPr>
              <w:t xml:space="preserve"> </w:t>
            </w:r>
            <w:proofErr w:type="spellStart"/>
            <w:r w:rsidRPr="00FC313D">
              <w:rPr>
                <w:sz w:val="16"/>
                <w:szCs w:val="16"/>
                <w:lang w:val="en-US"/>
              </w:rPr>
              <w:t>FITness</w:t>
            </w:r>
            <w:proofErr w:type="spellEnd"/>
            <w:r w:rsidRPr="00FC313D">
              <w:rPr>
                <w:sz w:val="16"/>
                <w:szCs w:val="16"/>
                <w:lang w:val="en-US"/>
              </w:rPr>
              <w:t xml:space="preserve"> and increasing physical activity among young people: The AIMFIT pragmatic randomized controlled trial</w:t>
            </w:r>
          </w:p>
        </w:tc>
        <w:tc>
          <w:tcPr>
            <w:tcW w:w="567" w:type="dxa"/>
            <w:tcBorders>
              <w:top w:val="nil"/>
              <w:left w:val="nil"/>
              <w:bottom w:val="nil"/>
              <w:right w:val="nil"/>
            </w:tcBorders>
          </w:tcPr>
          <w:p w14:paraId="524F75B0"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186/s12889-015-1968-y","ISSN":"1471-2458 (Electronic)","PMID":"26159834","abstract":"BACKGROUND: Physical activity is a modifiable behavior related to many preventable non-communicable diseases. There is an age-related decline in physical activity levels in young people, which tracks into adulthood. Common interactive technologies such as smartphones, particularly employing immersive features, may enhance the appeal and delivery of interventions to increase levels of physical activity in young people. The primary aim of the Apps for IMproving FITness (AIMFIT) trial is to evaluate the effectiveness of two popular \"off-the-shelf\" smartphone apps for improving cardiorespiratory fitness in young people. METHODS/DESIGN: A three-arm, parallel, randomized controlled trial will be conducted in Auckland, New Zealand. Fifty-one eligible young people aged 14-17 years will be randomized to one of three conditions: 1) use of an immersive smartphone app, 2) use of a non-immersive app, or 3) usual behavior (control). Both smartphone apps consist of an eight-week training program designed to improve fitness and ability to run 5 km, however, the immersive app features a game-themed design and adds a narrative. Data are collected at baseline and 8 weeks. The primary outcome is cardiorespiratory fitness, assessed as time to complete the one mile run/walk test at 8 weeks. Secondary outcomes are physical activity levels, self-efficacy, enjoyment, psychological need satisfaction, and acceptability and usability of the apps. Analysis using intention to treat principles will be performed using regression models. DISCUSSION: Despite the proliferation of commercially available smartphone applications, there is a dearth of empirical evidence to support their effectiveness on the targeted health behavior. This pragmatic study will determine the effectiveness of two popular \"off-the-shelf\" apps as a stand-alone instrument for improving fitness and physical activity among young people. Adherence to app use will not be closely controlled; however, random allocation of participants, a heterogeneous group, and data analysis using intention to treat principles provide internal and external validity to the study. The primary outcome will be objectively assessed with a valid and reliable field-based test, as well as the secondary outcome of physical activity, via accelerometry. If effective, such applications could be used alongside existing interventions to promote fitness and physical activity in this population. TRIAL REGISTRATION: Australian New Zealand Clinical Trial…","author":[{"dropping-particle":"","family":"Direito","given":"Artur","non-dropping-particle":"","parse-names":false,"suffix":""},{"dropping-particle":"","family":"Jiang","given":"Yannan","non-dropping-particle":"","parse-names":false,"suffix":""},{"dropping-particle":"","family":"Whittaker","given":"Robyn","non-dropping-particle":"","parse-names":false,"suffix":""},{"dropping-particle":"","family":"Maddison","given":"Ralph","non-dropping-particle":"","parse-names":false,"suffix":""}],"container-title":"BMC public health","id":"ITEM-1","issued":{"date-parts":[["2015","7"]]},"language":"eng","page":"635","publisher-place":"England","title":"Smartphone apps to improve fitness and increase physical activity among young people: protocol of the Apps for IMproving FITness (AIMFIT) randomized controlled trial.","type":"article-journal","volume":"15"},"uris":["http://www.mendeley.com/documents/?uuid=c67afbfd-28aa-464b-a1e9-4d5c88259e93"]}],"mendeley":{"formattedCitation":"[49]","plainTextFormattedCitation":"[49]","previouslyFormattedCitation":"&lt;sup&gt;20&lt;/sup&gt;"},"properties":{"noteIndex":0},"schema":"https://github.com/citation-style-language/schema/raw/master/csl-citation.json"}</w:instrText>
            </w:r>
            <w:r w:rsidRPr="00FC313D">
              <w:rPr>
                <w:sz w:val="16"/>
                <w:szCs w:val="16"/>
                <w:lang w:val="en-US"/>
              </w:rPr>
              <w:fldChar w:fldCharType="separate"/>
            </w:r>
            <w:r>
              <w:rPr>
                <w:noProof/>
                <w:sz w:val="16"/>
                <w:szCs w:val="16"/>
                <w:lang w:val="en-US"/>
              </w:rPr>
              <w:t>[19</w:t>
            </w:r>
            <w:r w:rsidRPr="00FC313D">
              <w:rPr>
                <w:noProof/>
                <w:sz w:val="16"/>
                <w:szCs w:val="16"/>
                <w:lang w:val="en-US"/>
              </w:rPr>
              <w:t>]</w:t>
            </w:r>
            <w:r w:rsidRPr="00FC313D">
              <w:rPr>
                <w:sz w:val="16"/>
                <w:szCs w:val="16"/>
                <w:lang w:val="en-US"/>
              </w:rPr>
              <w:fldChar w:fldCharType="end"/>
            </w:r>
          </w:p>
        </w:tc>
      </w:tr>
      <w:tr w:rsidR="00967746" w:rsidRPr="00FC313D" w14:paraId="69029306" w14:textId="77777777" w:rsidTr="000A2C37">
        <w:tc>
          <w:tcPr>
            <w:tcW w:w="426" w:type="dxa"/>
            <w:tcBorders>
              <w:top w:val="nil"/>
              <w:left w:val="nil"/>
              <w:bottom w:val="nil"/>
              <w:right w:val="nil"/>
            </w:tcBorders>
          </w:tcPr>
          <w:p w14:paraId="61C65D64"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8</w:t>
            </w:r>
          </w:p>
        </w:tc>
        <w:tc>
          <w:tcPr>
            <w:tcW w:w="850" w:type="dxa"/>
            <w:tcBorders>
              <w:top w:val="nil"/>
              <w:left w:val="nil"/>
              <w:bottom w:val="nil"/>
              <w:right w:val="nil"/>
            </w:tcBorders>
          </w:tcPr>
          <w:p w14:paraId="11F9B559"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Garde </w:t>
            </w:r>
          </w:p>
          <w:p w14:paraId="33AEE003"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5</w:t>
            </w:r>
          </w:p>
        </w:tc>
        <w:tc>
          <w:tcPr>
            <w:tcW w:w="3402" w:type="dxa"/>
            <w:tcBorders>
              <w:top w:val="nil"/>
              <w:left w:val="nil"/>
              <w:bottom w:val="nil"/>
              <w:right w:val="nil"/>
            </w:tcBorders>
          </w:tcPr>
          <w:p w14:paraId="56D4B445"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ssessment of a Mobile Game ("</w:t>
            </w:r>
            <w:proofErr w:type="spellStart"/>
            <w:r w:rsidRPr="00FC313D">
              <w:rPr>
                <w:sz w:val="16"/>
                <w:szCs w:val="16"/>
                <w:lang w:val="en-US"/>
              </w:rPr>
              <w:t>MobileKids</w:t>
            </w:r>
            <w:proofErr w:type="spellEnd"/>
            <w:r w:rsidRPr="00FC313D">
              <w:rPr>
                <w:sz w:val="16"/>
                <w:szCs w:val="16"/>
                <w:lang w:val="en-US"/>
              </w:rPr>
              <w:t xml:space="preserve"> Monster Manor") to Promote Physical Activity Among Children</w:t>
            </w:r>
          </w:p>
        </w:tc>
        <w:tc>
          <w:tcPr>
            <w:tcW w:w="567" w:type="dxa"/>
            <w:tcBorders>
              <w:top w:val="nil"/>
              <w:left w:val="nil"/>
              <w:bottom w:val="nil"/>
              <w:right w:val="nil"/>
            </w:tcBorders>
          </w:tcPr>
          <w:p w14:paraId="3914AB76"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https://dx.doi.org/10.1089/g4h.2014.0095","ISSN":"2161-7856","abstract":"OBJECTIVE: The majority of children in North America are not meeting current physical activity guidelines. The purpose of this study was to evaluate the impact of a mobile phone game (\"MobileKids Monster Manor\") as a tool to promote voluntary physical activity among children., MATERIALS AND METHODS: The game integrates data from an accelerometer-based activity monitor (Tractivity(); Kineteks Corp., Vancouver, BC, Canada) wirelessly connected to a phone and was developed with the involvement of a team of young advisors (KidsCan Initiative: Involving Youth as Ambassadors for Research). Fifty-four children 8-13 years old completed a week of baseline data collection by wearing an accelerometer but receiving no feedback about their activity levels. The 54 children were then sequentially assigned to two groups: One group played \"MobileKids Monster Manor,\" and the other received daily activity feedback (steps and active minutes) via an online program. The physical activity (baseline and intervention weeks) was measured using the activity monitor and compared using two-way repeated-measures analysis of variance (interventionxtime)., RESULTS: Forty-seven children with a body mass index (BMI) z-score of 0.35+/-1.18 successfully completed the study. Significant (P=0.01) increases in physical activity were observed during the intervention week in both the game and feedback groups (1191 and 796 steps/day, respectively). In the game group, greater physical activity was demonstrated in children with higher BMI z-score, showing 964 steps/day more per BMI z-score unit (P=0.03; 95 percent confidence interval of 98 to 1829)., CONCLUSIONS: Further investigation is required to confirm that our game design promotes physical activity.","author":[{"dropping-particle":"","family":"Garde","given":"Ainara","non-dropping-particle":"","parse-names":false,"suffix":""},{"dropping-particle":"","family":"Umedaly","given":"Aryannah","non-dropping-particle":"","parse-names":false,"suffix":""},{"dropping-particle":"","family":"Abulnaga","given":"S Mazdak","non-dropping-particle":"","parse-names":false,"suffix":""},{"dropping-particle":"","family":"Robertson","given":"Leah","non-dropping-particle":"","parse-names":false,"suffix":""},{"dropping-particle":"","family":"Junker","given":"Anne","non-dropping-particle":"","parse-names":false,"suffix":""},{"dropping-particle":"","family":"Chanoine","given":"Jean Pierre","non-dropping-particle":"","parse-names":false,"suffix":""},{"dropping-particle":"","family":"Ansermino","given":"J Mark","non-dropping-particle":"","parse-names":false,"suffix":""},{"dropping-particle":"","family":"Dumont","given":"Guy A","non-dropping-particle":"","parse-names":false,"suffix":""}],"container-title":"Games for health journal","id":"ITEM-1","issue":"2","issued":{"date-parts":[["2015"]]},"page":"149-158","publisher-place":"United States","title":"Assessment of a Mobile Game (\"MobileKids Monster Manor\") to Promote Physical Activity Among Children.","type":"article-journal","volume":"4"},"uris":["http://www.mendeley.com/documents/?uuid=81269818-4302-4b32-9e9b-a6600f8ca686"]}],"mendeley":{"formattedCitation":"[37]","plainTextFormattedCitation":"[37]","previouslyFormattedCitation":"&lt;sup&gt;21&lt;/sup&gt;"},"properties":{"noteIndex":0},"schema":"https://github.com/citation-style-language/schema/raw/master/csl-citation.json"}</w:instrText>
            </w:r>
            <w:r w:rsidRPr="00FC313D">
              <w:rPr>
                <w:sz w:val="16"/>
                <w:szCs w:val="16"/>
                <w:lang w:val="en-US"/>
              </w:rPr>
              <w:fldChar w:fldCharType="separate"/>
            </w:r>
            <w:r>
              <w:rPr>
                <w:noProof/>
                <w:sz w:val="16"/>
                <w:szCs w:val="16"/>
                <w:lang w:val="en-US"/>
              </w:rPr>
              <w:t>[20</w:t>
            </w:r>
            <w:r w:rsidRPr="00FC313D">
              <w:rPr>
                <w:noProof/>
                <w:sz w:val="16"/>
                <w:szCs w:val="16"/>
                <w:lang w:val="en-US"/>
              </w:rPr>
              <w:t>]</w:t>
            </w:r>
            <w:r w:rsidRPr="00FC313D">
              <w:rPr>
                <w:sz w:val="16"/>
                <w:szCs w:val="16"/>
                <w:lang w:val="en-US"/>
              </w:rPr>
              <w:fldChar w:fldCharType="end"/>
            </w:r>
          </w:p>
        </w:tc>
      </w:tr>
      <w:tr w:rsidR="00967746" w:rsidRPr="00FC313D" w14:paraId="6BC00164" w14:textId="77777777" w:rsidTr="000A2C37">
        <w:tc>
          <w:tcPr>
            <w:tcW w:w="426" w:type="dxa"/>
            <w:tcBorders>
              <w:top w:val="nil"/>
              <w:left w:val="nil"/>
              <w:bottom w:val="nil"/>
              <w:right w:val="nil"/>
            </w:tcBorders>
          </w:tcPr>
          <w:p w14:paraId="22CF401F"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9</w:t>
            </w:r>
          </w:p>
        </w:tc>
        <w:tc>
          <w:tcPr>
            <w:tcW w:w="850" w:type="dxa"/>
            <w:tcBorders>
              <w:top w:val="nil"/>
              <w:left w:val="nil"/>
              <w:bottom w:val="nil"/>
              <w:right w:val="nil"/>
            </w:tcBorders>
          </w:tcPr>
          <w:p w14:paraId="03DBB12B"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Lindberg 2016</w:t>
            </w:r>
          </w:p>
        </w:tc>
        <w:tc>
          <w:tcPr>
            <w:tcW w:w="3402" w:type="dxa"/>
            <w:tcBorders>
              <w:top w:val="nil"/>
              <w:left w:val="nil"/>
              <w:bottom w:val="nil"/>
              <w:right w:val="nil"/>
            </w:tcBorders>
          </w:tcPr>
          <w:p w14:paraId="1E28722D"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Enhancing Physical Education with Exergames and Wearable Technology</w:t>
            </w:r>
          </w:p>
        </w:tc>
        <w:tc>
          <w:tcPr>
            <w:tcW w:w="567" w:type="dxa"/>
            <w:tcBorders>
              <w:top w:val="nil"/>
              <w:left w:val="nil"/>
              <w:bottom w:val="nil"/>
              <w:right w:val="nil"/>
            </w:tcBorders>
          </w:tcPr>
          <w:p w14:paraId="10B0DAA1"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de-DE"/>
              </w:rPr>
              <w:instrText>ADDIN CSL_CITATION {"citationItems":[{"id":"ITEM-1","itemData":{"DOI":"10.1109/TLT.2016.2556671","ISSN":"VO  - 9","abstract":"Increases in the numbers of obese and overweight children are a major issue in post-industrial societies because obesity can lead to severe health-related problems. In addition, many challenges affect the quantity and quality of physical education (PE) provided by schools. Exergames that combine exercise with gaming have been recognized as a possible method for motivating children to become physically active and to make PE more fun. Furthermore, exergames that utilize wearable sensors devices allow players' movements to be tracked for estimating the efficiency of exercise. In this study, we developed the Running Othello 2 (RO2) exergame, where players wear a smartphone and a smart wrist band to compete in a board game enhanced with physical and pedagogical missions. In physical missions, the game uses inertial sensors and a heart rate meter to detect the physical activities of players. The pedagogical part of the game is based on the South Korean PE curriculum. We evaluated RO2 with 61 South Korean third grade elementary school students, 32 of whom learned curriculum topics by playing the game. The other 29 students comprised a control group who studied the pedagogical content using handouts. The results indicated that learning with RO2 was more efficient, the players were engaged, and their heart rates increased. Based on the evaluation, we identified several issues to be addressed in future research. Finally, we discussed how RO2 supports the educational affordances of wearables and we explained how exergames using wearables can overcome some of the challenges faced by PE.","author":[{"dropping-particle":"","family":"Lindberg","given":"R","non-dropping-particle":"","parse-names":false,"suffix":""},{"dropping-particle":"","family":"Seo","given":"J","non-dropping-particle":"","parse-names":false,"suffix":""},{"dropping-particle":"","family":"Laine","given":"T H","non-dropping-particle":"","parse-names":false,"suffix":""}],"container-title":"IEEE Transactions on Learning Technologies","id":"ITEM-1","issue":"4","issued":{"date-parts":[["2016"]]},"page":"328-341","title":"Enhancing Physical Education with Exergames and Wearable Technology","type":"article-journal","volume":"9"},"uris":["http://www.mendeley.com/documents/?uuid=99a88d1e-ab4c-480b-babd-e2c679d1ae49"]}],"mendeley":{"formattedCitation":"[18]","plainTextFormattedCitation":"[18]","previouslyFormattedCitation":"&lt;sup&gt;22&lt;/sup&gt;"},"properties":{"noteIndex":0},"schema":"https://github.com/citation-style-language/schema/raw/master/csl-citation.json"}</w:instrText>
            </w:r>
            <w:r w:rsidRPr="00FC313D">
              <w:rPr>
                <w:sz w:val="16"/>
                <w:szCs w:val="16"/>
                <w:lang w:val="en-US"/>
              </w:rPr>
              <w:fldChar w:fldCharType="separate"/>
            </w:r>
            <w:r>
              <w:rPr>
                <w:noProof/>
                <w:sz w:val="16"/>
                <w:szCs w:val="16"/>
                <w:lang w:val="de-DE"/>
              </w:rPr>
              <w:t>[21</w:t>
            </w:r>
            <w:r w:rsidRPr="00FC313D">
              <w:rPr>
                <w:noProof/>
                <w:sz w:val="16"/>
                <w:szCs w:val="16"/>
                <w:lang w:val="de-DE"/>
              </w:rPr>
              <w:t>]</w:t>
            </w:r>
            <w:r w:rsidRPr="00FC313D">
              <w:rPr>
                <w:sz w:val="16"/>
                <w:szCs w:val="16"/>
                <w:lang w:val="en-US"/>
              </w:rPr>
              <w:fldChar w:fldCharType="end"/>
            </w:r>
          </w:p>
        </w:tc>
      </w:tr>
      <w:tr w:rsidR="00967746" w:rsidRPr="00FC313D" w14:paraId="566E5B50" w14:textId="77777777" w:rsidTr="000A2C37">
        <w:tc>
          <w:tcPr>
            <w:tcW w:w="426" w:type="dxa"/>
            <w:tcBorders>
              <w:top w:val="nil"/>
              <w:left w:val="nil"/>
              <w:bottom w:val="nil"/>
              <w:right w:val="nil"/>
            </w:tcBorders>
          </w:tcPr>
          <w:p w14:paraId="40024E4B"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0</w:t>
            </w:r>
          </w:p>
        </w:tc>
        <w:tc>
          <w:tcPr>
            <w:tcW w:w="850" w:type="dxa"/>
            <w:tcBorders>
              <w:top w:val="nil"/>
              <w:left w:val="nil"/>
              <w:bottom w:val="nil"/>
              <w:right w:val="nil"/>
            </w:tcBorders>
          </w:tcPr>
          <w:p w14:paraId="33825B8E"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Lopez </w:t>
            </w:r>
          </w:p>
          <w:p w14:paraId="2AFF14EE"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7</w:t>
            </w:r>
          </w:p>
        </w:tc>
        <w:tc>
          <w:tcPr>
            <w:tcW w:w="3402" w:type="dxa"/>
            <w:tcBorders>
              <w:top w:val="nil"/>
              <w:left w:val="nil"/>
              <w:bottom w:val="nil"/>
              <w:right w:val="nil"/>
            </w:tcBorders>
          </w:tcPr>
          <w:p w14:paraId="16D2A6BC" w14:textId="77777777" w:rsidR="00967746" w:rsidRPr="00FC313D" w:rsidRDefault="00967746" w:rsidP="000A2C37">
            <w:pPr>
              <w:spacing w:line="200" w:lineRule="exact"/>
              <w:ind w:left="-112" w:right="-111"/>
              <w:jc w:val="center"/>
              <w:rPr>
                <w:rFonts w:eastAsia="Calibri"/>
                <w:sz w:val="16"/>
                <w:szCs w:val="16"/>
                <w:lang w:val="en-US"/>
              </w:rPr>
            </w:pPr>
            <w:proofErr w:type="spellStart"/>
            <w:r w:rsidRPr="00FC313D">
              <w:rPr>
                <w:sz w:val="16"/>
                <w:szCs w:val="16"/>
                <w:lang w:val="en-US"/>
              </w:rPr>
              <w:t>MATCHuP</w:t>
            </w:r>
            <w:proofErr w:type="spellEnd"/>
            <w:r w:rsidRPr="00FC313D">
              <w:rPr>
                <w:sz w:val="16"/>
                <w:szCs w:val="16"/>
                <w:lang w:val="en-US"/>
              </w:rPr>
              <w:t xml:space="preserve">: An </w:t>
            </w:r>
            <w:proofErr w:type="spellStart"/>
            <w:r w:rsidRPr="00FC313D">
              <w:rPr>
                <w:sz w:val="16"/>
                <w:szCs w:val="16"/>
                <w:lang w:val="en-US"/>
              </w:rPr>
              <w:t>mhealth</w:t>
            </w:r>
            <w:proofErr w:type="spellEnd"/>
            <w:r w:rsidRPr="00FC313D">
              <w:rPr>
                <w:sz w:val="16"/>
                <w:szCs w:val="16"/>
                <w:lang w:val="en-US"/>
              </w:rPr>
              <w:t xml:space="preserve"> tool for children and young people health promotion</w:t>
            </w:r>
          </w:p>
        </w:tc>
        <w:tc>
          <w:tcPr>
            <w:tcW w:w="567" w:type="dxa"/>
            <w:tcBorders>
              <w:top w:val="nil"/>
              <w:left w:val="nil"/>
              <w:bottom w:val="nil"/>
              <w:right w:val="nil"/>
            </w:tcBorders>
          </w:tcPr>
          <w:p w14:paraId="2A533D96"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5220/0006143303130318","ISBN":"9789897582134","abstract":"The kids of European and occidental countries are threatened by obesity. They are potential persons to become chronic patients. mHealth technology can help them to change their nutrition and physical activity habits. This paper presents MATCHuP, a platform that involves several agents (kids, parents, healthcare providers) that collaborate and compete by games in a social network in order to create a enjoyable environment to promote a behavioural change towards a healthier life.","author":[{"dropping-particle":"","family":"López","given":"Beatriz","non-dropping-particle":"","parse-names":false,"suffix":""},{"dropping-particle":"","family":"Soung","given":"Sreynoch","non-dropping-particle":"","parse-names":false,"suffix":""},{"dropping-particle":"","family":"Mordvanyuk","given":"Natalia","non-dropping-particle":"","parse-names":false,"suffix":""},{"dropping-particle":"","family":"Pla","given":"Albert","non-dropping-particle":"","parse-names":false,"suffix":""},{"dropping-particle":"","family":"Gay","given":"Pablo","non-dropping-particle":"","parse-names":false,"suffix":""},{"dropping-particle":"","family":"López-Bermejo","given":"Abel","non-dropping-particle":"","parse-names":false,"suffix":""}],"container-title":"HEALTHINF 2017 - 10th International Conference on Health Informatics, Proceedings; Part of 10th International Joint Conference on Biomedical Engineering Systems and Technologies, BIOSTEC 2017","id":"ITEM-1","issued":{"date-parts":[["2017"]]},"page":"313-318","title":"MATCHuP: An mhealth tool for children and young people health promotion","type":"paper-conference","volume":"5"},"uris":["http://www.mendeley.com/documents/?uuid=e807529b-9fb9-334a-af65-ee716fc10148"]}],"mendeley":{"formattedCitation":"[38]","plainTextFormattedCitation":"[38]","previouslyFormattedCitation":"&lt;sup&gt;23&lt;/sup&gt;"},"properties":{"noteIndex":0},"schema":"https://github.com/citation-style-language/schema/raw/master/csl-citation.json"}</w:instrText>
            </w:r>
            <w:r w:rsidRPr="00FC313D">
              <w:rPr>
                <w:sz w:val="16"/>
                <w:szCs w:val="16"/>
                <w:lang w:val="en-US"/>
              </w:rPr>
              <w:fldChar w:fldCharType="separate"/>
            </w:r>
            <w:r>
              <w:rPr>
                <w:noProof/>
                <w:sz w:val="16"/>
                <w:szCs w:val="16"/>
                <w:lang w:val="en-US"/>
              </w:rPr>
              <w:t>[22</w:t>
            </w:r>
            <w:r w:rsidRPr="00FC313D">
              <w:rPr>
                <w:noProof/>
                <w:sz w:val="16"/>
                <w:szCs w:val="16"/>
                <w:lang w:val="en-US"/>
              </w:rPr>
              <w:t>]</w:t>
            </w:r>
            <w:r w:rsidRPr="00FC313D">
              <w:rPr>
                <w:sz w:val="16"/>
                <w:szCs w:val="16"/>
                <w:lang w:val="en-US"/>
              </w:rPr>
              <w:fldChar w:fldCharType="end"/>
            </w:r>
          </w:p>
        </w:tc>
      </w:tr>
      <w:tr w:rsidR="00967746" w:rsidRPr="00FC313D" w14:paraId="74CE8F6C" w14:textId="77777777" w:rsidTr="000A2C37">
        <w:tc>
          <w:tcPr>
            <w:tcW w:w="426" w:type="dxa"/>
            <w:tcBorders>
              <w:top w:val="nil"/>
              <w:left w:val="nil"/>
              <w:bottom w:val="nil"/>
              <w:right w:val="nil"/>
            </w:tcBorders>
          </w:tcPr>
          <w:p w14:paraId="62B1F243"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1</w:t>
            </w:r>
          </w:p>
        </w:tc>
        <w:tc>
          <w:tcPr>
            <w:tcW w:w="850" w:type="dxa"/>
            <w:tcBorders>
              <w:top w:val="nil"/>
              <w:left w:val="nil"/>
              <w:bottom w:val="nil"/>
              <w:right w:val="nil"/>
            </w:tcBorders>
          </w:tcPr>
          <w:p w14:paraId="5FA7EB40"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Lu </w:t>
            </w:r>
          </w:p>
          <w:p w14:paraId="47F8DA34"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3</w:t>
            </w:r>
          </w:p>
        </w:tc>
        <w:tc>
          <w:tcPr>
            <w:tcW w:w="3402" w:type="dxa"/>
            <w:tcBorders>
              <w:top w:val="nil"/>
              <w:left w:val="nil"/>
              <w:bottom w:val="nil"/>
              <w:right w:val="nil"/>
            </w:tcBorders>
          </w:tcPr>
          <w:p w14:paraId="30D7E292"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Reducing adolescent obesity with a mobile fitness application: Study results of youth </w:t>
            </w:r>
            <w:proofErr w:type="gramStart"/>
            <w:r w:rsidRPr="00FC313D">
              <w:rPr>
                <w:sz w:val="16"/>
                <w:szCs w:val="16"/>
                <w:lang w:val="en-US"/>
              </w:rPr>
              <w:t>age</w:t>
            </w:r>
            <w:proofErr w:type="gramEnd"/>
            <w:r w:rsidRPr="00FC313D">
              <w:rPr>
                <w:sz w:val="16"/>
                <w:szCs w:val="16"/>
                <w:lang w:val="en-US"/>
              </w:rPr>
              <w:t xml:space="preserve"> 15 to 17</w:t>
            </w:r>
          </w:p>
        </w:tc>
        <w:tc>
          <w:tcPr>
            <w:tcW w:w="567" w:type="dxa"/>
            <w:tcBorders>
              <w:top w:val="nil"/>
              <w:left w:val="nil"/>
              <w:bottom w:val="nil"/>
              <w:right w:val="nil"/>
            </w:tcBorders>
          </w:tcPr>
          <w:p w14:paraId="651BC12C"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109/HealthCom.2013.6720738","ISBN":"VO  -","abstract":"We present the results of the second phase of a multiphase study into the feasibility of combating growing adolescent obesity rates with a fitness game deployed on mobile devices. The fitness application includes tracking software to measure and count exercises performed and socialization features to compete and collaborate with friends. In the first phase of our study we tested producing positive changes in test subjects' attitudes towards fitness as a precursor to producing sustained fitness interest. This second phase study tests the application on its efficacy for improving physical fitness levels in adolescents. This study included 19 subjects aged 15 to 17 using the fitness application over a six week period. Students were categorized into underweight, healthy, and overweight/obese categories according to the United States' Centres for Disease Control's 2000 published charts on body-mass index (BMI) percentile charts. Test results showed an average decrease in BMI of 0.51 for overweight/obese subjects, while healthy subjects maintained their healthy BMI levels with an average BMI change of 0.02. Only one subject was classified as underweight and had a BMI increase of 0.32.","author":[{"dropping-particle":"","family":"Lu","given":"F","non-dropping-particle":"","parse-names":false,"suffix":""},{"dropping-particle":"","family":"Turner","given":"K","non-dropping-particle":"","parse-names":false,"suffix":""},{"dropping-particle":"","family":"Murphy","given":"B","non-dropping-particle":"","parse-names":false,"suffix":""}],"container-title":"2013 IEEE 15th International Conference on e-Health Networking, Applications and Services (Healthcom 2013)","id":"ITEM-1","issued":{"date-parts":[["2013"]]},"page":"554-558","title":"Reducing adolescent obesity with a mobile fitness application: Study results of youth age 15 to 17","type":"paper-conference"},"uris":["http://www.mendeley.com/documents/?uuid=87325e3e-a0ea-4f77-a5ab-a5fd9e451f66"]}],"mendeley":{"formattedCitation":"[24]","plainTextFormattedCitation":"[24]","previouslyFormattedCitation":"&lt;sup&gt;24&lt;/sup&gt;"},"properties":{"noteIndex":0},"schema":"https://github.com/citation-style-language/schema/raw/master/csl-citation.json"}</w:instrText>
            </w:r>
            <w:r w:rsidRPr="00FC313D">
              <w:rPr>
                <w:sz w:val="16"/>
                <w:szCs w:val="16"/>
                <w:lang w:val="en-US"/>
              </w:rPr>
              <w:fldChar w:fldCharType="separate"/>
            </w:r>
            <w:r>
              <w:rPr>
                <w:noProof/>
                <w:sz w:val="16"/>
                <w:szCs w:val="16"/>
                <w:lang w:val="en-US"/>
              </w:rPr>
              <w:t>[23</w:t>
            </w:r>
            <w:r w:rsidRPr="00FC313D">
              <w:rPr>
                <w:noProof/>
                <w:sz w:val="16"/>
                <w:szCs w:val="16"/>
                <w:lang w:val="en-US"/>
              </w:rPr>
              <w:t>]</w:t>
            </w:r>
            <w:r w:rsidRPr="00FC313D">
              <w:rPr>
                <w:sz w:val="16"/>
                <w:szCs w:val="16"/>
                <w:lang w:val="en-US"/>
              </w:rPr>
              <w:fldChar w:fldCharType="end"/>
            </w:r>
          </w:p>
        </w:tc>
      </w:tr>
      <w:tr w:rsidR="00967746" w:rsidRPr="00FC313D" w14:paraId="21ADDA01" w14:textId="77777777" w:rsidTr="000A2C37">
        <w:tc>
          <w:tcPr>
            <w:tcW w:w="426" w:type="dxa"/>
            <w:tcBorders>
              <w:top w:val="nil"/>
              <w:left w:val="nil"/>
              <w:bottom w:val="nil"/>
              <w:right w:val="nil"/>
            </w:tcBorders>
          </w:tcPr>
          <w:p w14:paraId="3361054A"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2</w:t>
            </w:r>
          </w:p>
        </w:tc>
        <w:tc>
          <w:tcPr>
            <w:tcW w:w="850" w:type="dxa"/>
            <w:tcBorders>
              <w:top w:val="nil"/>
              <w:left w:val="nil"/>
              <w:bottom w:val="nil"/>
              <w:right w:val="nil"/>
            </w:tcBorders>
          </w:tcPr>
          <w:p w14:paraId="2C14C6D2"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Maramis</w:t>
            </w:r>
            <w:proofErr w:type="spellEnd"/>
            <w:r w:rsidRPr="00FC313D">
              <w:rPr>
                <w:color w:val="000000"/>
                <w:sz w:val="16"/>
                <w:szCs w:val="16"/>
                <w:lang w:val="en-US"/>
              </w:rPr>
              <w:t xml:space="preserve"> 2014</w:t>
            </w:r>
          </w:p>
        </w:tc>
        <w:tc>
          <w:tcPr>
            <w:tcW w:w="3402" w:type="dxa"/>
            <w:tcBorders>
              <w:top w:val="nil"/>
              <w:left w:val="nil"/>
              <w:bottom w:val="nil"/>
              <w:right w:val="nil"/>
            </w:tcBorders>
          </w:tcPr>
          <w:p w14:paraId="341C1F16"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Preventing Obesity and Eating Disorders through Behavioural Modifications: the SPLENDID Vision</w:t>
            </w:r>
          </w:p>
        </w:tc>
        <w:tc>
          <w:tcPr>
            <w:tcW w:w="567" w:type="dxa"/>
            <w:tcBorders>
              <w:top w:val="nil"/>
              <w:left w:val="nil"/>
              <w:bottom w:val="nil"/>
              <w:right w:val="nil"/>
            </w:tcBorders>
          </w:tcPr>
          <w:p w14:paraId="35E15CB2"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4108/icst.mobihealth.2014.257511","ISBN":"978-1-63190-014-3","abstract":"Recent intensive research in the fields of obesity and eating disorders\nhas proved most traditional interventions inadequate: The\nobesity-targeting interventions have either failed or are strongly\nsocial context dependent, while the interventions for eating disorders\nhave poor results and high levels of relapse. On the contrary, recent\nrandomized control trials have illustrated that supervised training of\npatients to eat and move in a non-pathological way is effective in the\nprevention of both obesity and eating disorders. Applying the same kind\nof methodologies to the general population in real life conditions for\nprevention purposes comes as the logical next step. SPLENDID is a\nrecently initiated EU-funded collaborative project that intends to\ndevelop a personalised guidance system for helping and training children\nand young adults to improve their eating and activity behaviour. By\ncombining expertise in behavioural patterns with current advancements in\nintelligent systems and sensor technologies, SPLENDID is going to detect\nsubjects at risk for developing obesity or eating disorders and offer\nthem enhanced monitoring and guidance to prevent further disease\nprogression. Both behavioural data collection and system evaluation are\ngoing to be performed via pilot studies supported by expert health\nprofessionals.","author":[{"dropping-particle":"","family":"Maramis","given":"Christos","non-dropping-particle":"","parse-names":false,"suffix":""},{"dropping-particle":"","family":"Diou","given":"Christos","non-dropping-particle":"","parse-names":false,"suffix":""},{"dropping-particle":"","family":"Ioakeimidis","given":"Ioannis","non-dropping-particle":"","parse-names":false,"suffix":""},{"dropping-particle":"","family":"Lekka","given":"Irini","non-dropping-particle":"","parse-names":false,"suffix":""},{"dropping-particle":"","family":"Dudnik","given":"Gabriela","non-dropping-particle":"","parse-names":false,"suffix":""},{"dropping-particle":"","family":"Mars","given":"Monica","non-dropping-particle":"","parse-names":false,"suffix":""},{"dropping-particle":"","family":"Maglaveras","given":"Nikos","non-dropping-particle":"","parse-names":false,"suffix":""},{"dropping-particle":"","family":"Bergh","given":"Cecilia","non-dropping-particle":"","parse-names":false,"suffix":""},{"dropping-particle":"","family":"Delopoulos","given":"Anastasios","non-dropping-particle":"","parse-names":false,"suffix":""}],"container-title":"2014 EAI 4TH INTERNATIONAL CONFERENCE ON WIRELESS MOBILE COMMUNICATION AND HEALTHCARE (MOBIHEALTH)","id":"ITEM-1","issued":{"date-parts":[["2014"]]},"note":"2014 EAI 4th International Conference on Wireless Mobile Communication\nand Healthcare (Mobihealth), Athens, GREECE, NOV 03-05, 2014","page":"7-10","title":"Preventing Obesity and Eating Disorders through Behavioural Modifications: the SPLENDID Vision","type":"paper-conference"},"uris":["http://www.mendeley.com/documents/?uuid=2098b78d-3bb1-4a3b-991f-cec5808512c7"]}],"mendeley":{"formattedCitation":"[25]","plainTextFormattedCitation":"[25]","previouslyFormattedCitation":"&lt;sup&gt;25&lt;/sup&gt;"},"properties":{"noteIndex":0},"schema":"https://github.com/citation-style-language/schema/raw/master/csl-citation.json"}</w:instrText>
            </w:r>
            <w:r w:rsidRPr="00FC313D">
              <w:rPr>
                <w:sz w:val="16"/>
                <w:szCs w:val="16"/>
                <w:lang w:val="en-US"/>
              </w:rPr>
              <w:fldChar w:fldCharType="separate"/>
            </w:r>
            <w:r>
              <w:rPr>
                <w:noProof/>
                <w:sz w:val="16"/>
                <w:szCs w:val="16"/>
                <w:lang w:val="en-US"/>
              </w:rPr>
              <w:t>[24</w:t>
            </w:r>
            <w:r w:rsidRPr="00FC313D">
              <w:rPr>
                <w:noProof/>
                <w:sz w:val="16"/>
                <w:szCs w:val="16"/>
                <w:lang w:val="en-US"/>
              </w:rPr>
              <w:t>]</w:t>
            </w:r>
            <w:r w:rsidRPr="00FC313D">
              <w:rPr>
                <w:sz w:val="16"/>
                <w:szCs w:val="16"/>
                <w:lang w:val="en-US"/>
              </w:rPr>
              <w:fldChar w:fldCharType="end"/>
            </w:r>
          </w:p>
        </w:tc>
      </w:tr>
      <w:tr w:rsidR="00967746" w:rsidRPr="00FC313D" w14:paraId="638ABC06" w14:textId="77777777" w:rsidTr="000A2C37">
        <w:tc>
          <w:tcPr>
            <w:tcW w:w="426" w:type="dxa"/>
            <w:tcBorders>
              <w:top w:val="nil"/>
              <w:left w:val="nil"/>
              <w:bottom w:val="nil"/>
              <w:right w:val="nil"/>
            </w:tcBorders>
          </w:tcPr>
          <w:p w14:paraId="25911AD4"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3</w:t>
            </w:r>
          </w:p>
        </w:tc>
        <w:tc>
          <w:tcPr>
            <w:tcW w:w="850" w:type="dxa"/>
            <w:tcBorders>
              <w:top w:val="nil"/>
              <w:left w:val="nil"/>
              <w:bottom w:val="nil"/>
              <w:right w:val="nil"/>
            </w:tcBorders>
          </w:tcPr>
          <w:p w14:paraId="4ABEEEE9"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Mendoza 2017</w:t>
            </w:r>
          </w:p>
        </w:tc>
        <w:tc>
          <w:tcPr>
            <w:tcW w:w="3402" w:type="dxa"/>
            <w:tcBorders>
              <w:top w:val="nil"/>
              <w:left w:val="nil"/>
              <w:bottom w:val="nil"/>
              <w:right w:val="nil"/>
            </w:tcBorders>
          </w:tcPr>
          <w:p w14:paraId="19E04DD1"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 Fitbit and Facebook mHealth intervention for promoting physical activity among adolescent and young adult childhood cancer survivors: A pilot study</w:t>
            </w:r>
          </w:p>
        </w:tc>
        <w:tc>
          <w:tcPr>
            <w:tcW w:w="567" w:type="dxa"/>
            <w:tcBorders>
              <w:top w:val="nil"/>
              <w:left w:val="nil"/>
              <w:bottom w:val="nil"/>
              <w:right w:val="nil"/>
            </w:tcBorders>
          </w:tcPr>
          <w:p w14:paraId="4D16175A"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002/pbc.26660","ISSN":"1545-5009","abstract":"Background: Physical activity (PA) may be important for preventing\nchronic diseases for adolescent and young adult (AYA) childhood cancer\nsurvivors. Randomized controlled trials (RCTs) of PA interventions for\nAYA survivors are sparse, but necessary to determine effective programs\nfor increasing PA among this population. Thus, we conducted a pilot RCT,\ntesting the feasibility of a mobile health (mHealth) intervention to\npromote PA among AYA survivors.\nProcedure: We recruited 14- to 18-year-olds who were &gt;= 1-year post\ncancer therapy from Seattle Children's Hospital. The 10-week\nintervention consisted of a wearable PA-tracking device (Fitbit Flex)\nand a peer-based virtual support group (Facebook group). Research staff\nhelped set step goals and awarded badges weekly. Controls received usual\ncare. Baseline assessments occurred before randomization and follow-up\nassessments occurred during weeks 8-10 of the intervention period.\nFeasibility criteria are defined below. Qualitative interviews assessed\nacceptability. Exploratory outcomes included PA, quality of life, and\nmotivation for PA.\nResults: All feasibility criteria were met: we recruited 60 survivors,\nintervention participants wore the Fitbit on the majority (71.5%) of\nintervention days, and &gt;= 90% of all participants completed\nquestionnaires. Qualitative data confirmed intervention acceptability.\nExploratory analyses found no significant adjusted group differences for\nchange in moderate-to-vigorous PA (4.4 vs. 5.0 min/day; P = 0.92) or\nsedentary time (-4.5 vs. 1.0 min/day; P = 0.73), comparing intervention\nsubjects to controls. Some modest differences were found for select\nsubscales of quality of life and motivation for PA.\nConclusions: This mHealth PA intervention was feasible and acceptable to\nAYA childhood cancer survivors and warrants a fully powered RCT.","author":[{"dropping-particle":"","family":"Mendoza","given":"Jason A","non-dropping-particle":"","parse-names":false,"suffix":""},{"dropping-particle":"","family":"Baker","given":"K Scott","non-dropping-particle":"","parse-names":false,"suffix":""},{"dropping-particle":"","family":"Moreno","given":"Megan A","non-dropping-particle":"","parse-names":false,"suffix":""},{"dropping-particle":"","family":"Whitlock","given":"Kathryn","non-dropping-particle":"","parse-names":false,"suffix":""},{"dropping-particle":"","family":"Abbey-Lambertz","given":"Mark","non-dropping-particle":"","parse-names":false,"suffix":""},{"dropping-particle":"","family":"Waite","given":"Alan","non-dropping-particle":"","parse-names":false,"suffix":""},{"dropping-particle":"","family":"Colburn","given":"Trina","non-dropping-particle":"","parse-names":false,"suffix":""},{"dropping-particle":"","family":"Chow","given":"Eric J","non-dropping-particle":"","parse-names":false,"suffix":""}],"container-title":"PEDIATRIC BLOOD &amp; CANCER","id":"ITEM-1","issue":"12","issued":{"date-parts":[["2017","12"]]},"title":"A Fitbit and Facebook mHealth intervention for promoting physical activity among adolescent and young adult childhood cancer survivors: A pilot study","type":"article-journal","volume":"64"},"uris":["http://www.mendeley.com/documents/?uuid=14686e31-f420-423c-85cf-0a239e7204f6"]}],"mendeley":{"formattedCitation":"[26]","plainTextFormattedCitation":"[26]","previouslyFormattedCitation":"&lt;sup&gt;26&lt;/sup&gt;"},"properties":{"noteIndex":0},"schema":"https://github.com/citation-style-language/schema/raw/master/csl-citation.json"}</w:instrText>
            </w:r>
            <w:r w:rsidRPr="00FC313D">
              <w:rPr>
                <w:sz w:val="16"/>
                <w:szCs w:val="16"/>
                <w:lang w:val="en-US"/>
              </w:rPr>
              <w:fldChar w:fldCharType="separate"/>
            </w:r>
            <w:r>
              <w:rPr>
                <w:noProof/>
                <w:sz w:val="16"/>
                <w:szCs w:val="16"/>
                <w:lang w:val="en-US"/>
              </w:rPr>
              <w:t>[25</w:t>
            </w:r>
            <w:r w:rsidRPr="00FC313D">
              <w:rPr>
                <w:noProof/>
                <w:sz w:val="16"/>
                <w:szCs w:val="16"/>
                <w:lang w:val="en-US"/>
              </w:rPr>
              <w:t>]</w:t>
            </w:r>
            <w:r w:rsidRPr="00FC313D">
              <w:rPr>
                <w:sz w:val="16"/>
                <w:szCs w:val="16"/>
                <w:lang w:val="en-US"/>
              </w:rPr>
              <w:fldChar w:fldCharType="end"/>
            </w:r>
          </w:p>
        </w:tc>
      </w:tr>
      <w:tr w:rsidR="00967746" w:rsidRPr="00FC313D" w14:paraId="6B2D83BC" w14:textId="77777777" w:rsidTr="000A2C37">
        <w:tc>
          <w:tcPr>
            <w:tcW w:w="426" w:type="dxa"/>
            <w:tcBorders>
              <w:top w:val="nil"/>
              <w:left w:val="nil"/>
              <w:bottom w:val="nil"/>
              <w:right w:val="nil"/>
            </w:tcBorders>
          </w:tcPr>
          <w:p w14:paraId="5C5C1456"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4</w:t>
            </w:r>
          </w:p>
        </w:tc>
        <w:tc>
          <w:tcPr>
            <w:tcW w:w="850" w:type="dxa"/>
            <w:tcBorders>
              <w:top w:val="nil"/>
              <w:left w:val="nil"/>
              <w:bottom w:val="nil"/>
              <w:right w:val="nil"/>
            </w:tcBorders>
          </w:tcPr>
          <w:p w14:paraId="5384FF22"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O'Malley 2014</w:t>
            </w:r>
          </w:p>
        </w:tc>
        <w:tc>
          <w:tcPr>
            <w:tcW w:w="3402" w:type="dxa"/>
            <w:tcBorders>
              <w:top w:val="nil"/>
              <w:left w:val="nil"/>
              <w:bottom w:val="nil"/>
              <w:right w:val="nil"/>
            </w:tcBorders>
          </w:tcPr>
          <w:p w14:paraId="303C97AA"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A smartphone intervention for adolescent obesity: study protocol for a </w:t>
            </w:r>
            <w:proofErr w:type="spellStart"/>
            <w:r w:rsidRPr="00FC313D">
              <w:rPr>
                <w:sz w:val="16"/>
                <w:szCs w:val="16"/>
                <w:lang w:val="en-US"/>
              </w:rPr>
              <w:t>randomised</w:t>
            </w:r>
            <w:proofErr w:type="spellEnd"/>
            <w:r w:rsidRPr="00FC313D">
              <w:rPr>
                <w:sz w:val="16"/>
                <w:szCs w:val="16"/>
                <w:lang w:val="en-US"/>
              </w:rPr>
              <w:t xml:space="preserve"> controlled non-inferiority trial</w:t>
            </w:r>
          </w:p>
        </w:tc>
        <w:tc>
          <w:tcPr>
            <w:tcW w:w="567" w:type="dxa"/>
            <w:tcBorders>
              <w:top w:val="nil"/>
              <w:left w:val="nil"/>
              <w:bottom w:val="nil"/>
              <w:right w:val="nil"/>
            </w:tcBorders>
          </w:tcPr>
          <w:p w14:paraId="1F932635"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https://dx.doi.org/10.1186/1745-6215-15-43","ISSN":"1745-6215","abstract":"BACKGROUND: There are few evidence-based mobile health solutions for treating adolescent obesity. The primary aim of this parallel non-inferiority trial is to assess the effectiveness of an experimental smartphone application in reducing obesity at 12 months, compared to the Temple Street W82GO Healthy Lifestyles intervention., METHODS/DESIGN: The primary outcome measure is change in body mass index standardised deviation score at 12 months. The secondary aim is to compare the effect of treatment on secondary outcomes, including waist circumference, insulin sensitivity, quality of life, physical activity and psychosocial health. Adolescents with a body mass index at or above the 98th percentile (12 to 17 years) will be recruited from the Obesity clinic at Temple Street Children's University Hospital in Dublin, Ireland. W82GO is a family-based lifestyle change intervention delivered in two phases over 12 months. In the current study, participants will be randomised for phase two of treatment to either usual care or care delivered via smartphone application. One hundred and thirty-four participants will be randomised between the two study arms. An intention-to-treat analysis will be used to compare treatment differences between the groups at 12 months., DISCUSSION: The results of this study will be disseminated via open access publication and will provide important information for clinicians, patients and policy makers regarding the use of mobile health interventions in the management of adolescent obesity., TRIAL REGISTRATION: Clinicaltrials.gov NCT01804855.","author":[{"dropping-particle":"","family":"O'Malley","given":"Grace","non-dropping-particle":"","parse-names":false,"suffix":""},{"dropping-particle":"","family":"Clarke","given":"Mike","non-dropping-particle":"","parse-names":false,"suffix":""},{"dropping-particle":"","family":"Burls","given":"Amanda","non-dropping-particle":"","parse-names":false,"suffix":""},{"dropping-particle":"","family":"Murphy","given":"Sinead","non-dropping-particle":"","parse-names":false,"suffix":""},{"dropping-particle":"","family":"Murphy","given":"Nuala","non-dropping-particle":"","parse-names":false,"suffix":""},{"dropping-particle":"","family":"Perry","given":"Ivan J","non-dropping-particle":"","parse-names":false,"suffix":""}],"container-title":"Trials","id":"ITEM-1","issued":{"date-parts":[["2014"]]},"page":"43","publisher-place":"England","title":"A smartphone intervention for adolescent obesity: study protocol for a randomised controlled non-inferiority trial.","type":"article-journal","volume":"15"},"uris":["http://www.mendeley.com/documents/?uuid=2fb4b8da-5ec3-415c-89ed-6f01d3730b6d"]}],"mendeley":{"formattedCitation":"[16]","plainTextFormattedCitation":"[16]","previouslyFormattedCitation":"&lt;sup&gt;27&lt;/sup&gt;"},"properties":{"noteIndex":0},"schema":"https://github.com/citation-style-language/schema/raw/master/csl-citation.json"}</w:instrText>
            </w:r>
            <w:r w:rsidRPr="00FC313D">
              <w:rPr>
                <w:sz w:val="16"/>
                <w:szCs w:val="16"/>
                <w:lang w:val="en-US"/>
              </w:rPr>
              <w:fldChar w:fldCharType="separate"/>
            </w:r>
            <w:r>
              <w:rPr>
                <w:noProof/>
                <w:sz w:val="16"/>
                <w:szCs w:val="16"/>
                <w:lang w:val="en-US"/>
              </w:rPr>
              <w:t>[26</w:t>
            </w:r>
            <w:r w:rsidRPr="00FC313D">
              <w:rPr>
                <w:noProof/>
                <w:sz w:val="16"/>
                <w:szCs w:val="16"/>
                <w:lang w:val="en-US"/>
              </w:rPr>
              <w:t>]</w:t>
            </w:r>
            <w:r w:rsidRPr="00FC313D">
              <w:rPr>
                <w:sz w:val="16"/>
                <w:szCs w:val="16"/>
                <w:lang w:val="en-US"/>
              </w:rPr>
              <w:fldChar w:fldCharType="end"/>
            </w:r>
          </w:p>
        </w:tc>
      </w:tr>
      <w:tr w:rsidR="00967746" w:rsidRPr="00FC313D" w14:paraId="59A96716" w14:textId="77777777" w:rsidTr="000A2C37">
        <w:tc>
          <w:tcPr>
            <w:tcW w:w="426" w:type="dxa"/>
            <w:tcBorders>
              <w:top w:val="nil"/>
              <w:left w:val="nil"/>
              <w:bottom w:val="nil"/>
              <w:right w:val="nil"/>
            </w:tcBorders>
          </w:tcPr>
          <w:p w14:paraId="4C23C440"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5</w:t>
            </w:r>
          </w:p>
        </w:tc>
        <w:tc>
          <w:tcPr>
            <w:tcW w:w="850" w:type="dxa"/>
            <w:tcBorders>
              <w:top w:val="nil"/>
              <w:left w:val="nil"/>
              <w:bottom w:val="nil"/>
              <w:right w:val="nil"/>
            </w:tcBorders>
          </w:tcPr>
          <w:p w14:paraId="132C95F5"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Phan</w:t>
            </w:r>
          </w:p>
          <w:p w14:paraId="30818F27"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8</w:t>
            </w:r>
          </w:p>
        </w:tc>
        <w:tc>
          <w:tcPr>
            <w:tcW w:w="3402" w:type="dxa"/>
            <w:tcBorders>
              <w:top w:val="nil"/>
              <w:left w:val="nil"/>
              <w:bottom w:val="nil"/>
              <w:right w:val="nil"/>
            </w:tcBorders>
          </w:tcPr>
          <w:p w14:paraId="755D9904"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Feasibility of using a commercial fitness tracker as an adjunct to family-based weight management treatment: Pilot randomized trial</w:t>
            </w:r>
          </w:p>
        </w:tc>
        <w:tc>
          <w:tcPr>
            <w:tcW w:w="567" w:type="dxa"/>
            <w:tcBorders>
              <w:top w:val="nil"/>
              <w:left w:val="nil"/>
              <w:bottom w:val="nil"/>
              <w:right w:val="nil"/>
            </w:tcBorders>
          </w:tcPr>
          <w:p w14:paraId="22C42418"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rPr>
              <w:instrText>ADDIN CSL_CITATION {"citationItems":[{"id":"ITEM-1","itemData":{"DOI":"10.2196/10523","ISSN":"22915222","abstract":"Background: Fitness trackers can engage users through automated self-monitoring of physical activity. Studies evaluating the utility of fitness trackers are limited among adolescents, who are often difficult to engage in weight management treatment and are heavy technology users. Objective: We conducted a pilot randomized trial to describe the impact of providing adolescents and caregivers with fitness trackers as an adjunct to treatment in a tertiary care weight management clinic on adolescent fitness tracker satisfaction, fitness tracker utilization patterns, and physical activity levels. Methods: Adolescents were randomized to 1 of 2 groups (adolescent or dyad) at their initial weight management clinic visit. Adolescents received a fitness tracker and counseling around activity data in addition to standard treatment. A caregiver of adolescents in the dyad group also received a fitness tracker. Satisfaction with the fitness tracker, fitness tracker utilization patterns, and physical activity patterns were evaluated over 3 months. Results: A total of 88 adolescents were enrolled, with 69% (61/88) being female, 36% (32/88) black, 23% (20/88) Hispanic, and 63% (55/88) with severe obesity. Most adolescents reporte</w:instrText>
            </w:r>
            <w:r w:rsidRPr="00FC313D">
              <w:rPr>
                <w:sz w:val="16"/>
                <w:szCs w:val="16"/>
                <w:lang w:val="es-ES"/>
              </w:rPr>
              <w:instrText>d that the fitness tracker was helping them meet their healthy lifestyle goals (69%) and be more motivated to achieve a healthy weight (66%). Despite this, 68% discontinued use of the fitness tracker by the end of the study. There were no significant differences between the adolescent and the dyad group in outcomes, but adolescents in the dyad group were 12.2 times more likely to discontinue using their fitness tracker if their caregiver also discontinued use of their fitness tracker (95% CI 2.4-61.6). Compared with adolescents who discontinued use of the fitness tracker during the study, adolescents who continued to use the fitness tracker recorded a higher number of daily steps in months 2 and 3 of the study (mean 5760 vs 4148 in month 2, P=.005, and mean 5942 vs 3487 in month 3, P=.002). Conclusions: Despite high levels of satisfaction with the fitness trackers, fitness tracker discontinuation rates were high, especially among adolescents whose caregivers also discontinued use of their fitness tracker. More studies are needed to determine how to sustain the use of fitness trackers among adolescents with obesity and engage caregivers in adolescent weight management interventions.","author":[{"dropping-particle":"","family":"Phan","given":"Thao Ly Tam","non-dropping-particle":"","parse-names":false,"suffix":""},{"dropping-particle":"","family":"Barnini","given":"Nadia","non-dropping-particle":"","parse-names":false,"suffix":""},{"dropping-particle":"","family":"Xie","given":"Sherlly","non-dropping-particle":"","parse-names":false,"suffix":""},{"dropping-particle":"","family":"Martinez","given":"Angelica","non-dropping-particle":"","parse-names":false,"suffix":""},{"dropping-particle":"","family":"Falini","given":"Lauren","non-dropping-particle":"","parse-names":false,"suffix":""},{"dropping-particle":"","family":"Abatemarco","given":"Atiera","non-dropping-particle":"","parse-names":false,"suffix":""},{"dropping-particle":"","family":"Waldron","given":"Maura","non-dropping-particle":"","parse-n</w:instrText>
            </w:r>
            <w:r w:rsidRPr="00FC313D">
              <w:rPr>
                <w:sz w:val="16"/>
                <w:szCs w:val="16"/>
              </w:rPr>
              <w:instrText>ames":false,"suffix":""},{"dropping-particle":"","family":"Benton","given":"Jane M.","non-dropping-particle":"","parse-names":false,"suffix":""},{"dropping-particle":"","family":"Frankenberry","given":"Steve","non-dropping-particle":"","parse-names":false,"suffix":""},{"dropping-particle":"","family":"Coleman","given":"Cassandra","non-dropping-particle":"","parse-names":false,"suffix":""},{"dropping-particle":"","family":"Nguyen","given":"Linhda","non-dropping-particle":"","parse-names":false,"suffix":""},{"dropping-particle":"","family":"Bo","given":"Cindy","non-dropping-particle":"","parse-names":false,"suffix":""},{"dropping-particle":"","family":"Datto","given":"George A.","non-dropping-particle":"","parse-names":false,"suffix":""},{"dropping-particle":"","family":"Werk","given":"Lloyd N.","non-dropping-particle":"","parse-names":false,"suffix":""}],"container-title":"JMIR mHealth and uHealth","id":"ITEM-1","issue":"11","issued":{"date-parts":[["2018"]]},"page":"1-13","title":"Feasibility of using a commercial fitness tracker as an adjunct to family-based weight management treatment: Pilot randomized trial","type":"article-journal","volume":"6"},"uris":["http://www.mendeley.com/documents/?uuid=79f15f50-4e03-4574-a72b-ff189dbe4aa5"]}],"mendeley":{"formattedCitation":"[27]","plainTextFormattedCitation":"[27]","previouslyFormattedCitation":"&lt;sup&gt;28&lt;/sup&gt;"},"properties":{"noteIndex":0},"schema":"https://github.com/citation-style-language/schema/raw/master/csl-citation.json"}</w:instrText>
            </w:r>
            <w:r w:rsidRPr="00FC313D">
              <w:rPr>
                <w:sz w:val="16"/>
                <w:szCs w:val="16"/>
                <w:lang w:val="en-US"/>
              </w:rPr>
              <w:fldChar w:fldCharType="separate"/>
            </w:r>
            <w:r>
              <w:rPr>
                <w:noProof/>
                <w:sz w:val="16"/>
                <w:szCs w:val="16"/>
                <w:lang w:val="en-US"/>
              </w:rPr>
              <w:t>[27</w:t>
            </w:r>
            <w:r w:rsidRPr="00FC313D">
              <w:rPr>
                <w:noProof/>
                <w:sz w:val="16"/>
                <w:szCs w:val="16"/>
                <w:lang w:val="en-US"/>
              </w:rPr>
              <w:t>]</w:t>
            </w:r>
            <w:r w:rsidRPr="00FC313D">
              <w:rPr>
                <w:sz w:val="16"/>
                <w:szCs w:val="16"/>
                <w:lang w:val="en-US"/>
              </w:rPr>
              <w:fldChar w:fldCharType="end"/>
            </w:r>
          </w:p>
        </w:tc>
      </w:tr>
      <w:tr w:rsidR="00967746" w:rsidRPr="00FC313D" w14:paraId="5A8AC6AF" w14:textId="77777777" w:rsidTr="000A2C37">
        <w:tc>
          <w:tcPr>
            <w:tcW w:w="426" w:type="dxa"/>
            <w:tcBorders>
              <w:top w:val="nil"/>
              <w:left w:val="nil"/>
              <w:bottom w:val="nil"/>
              <w:right w:val="nil"/>
            </w:tcBorders>
          </w:tcPr>
          <w:p w14:paraId="52E4A3F0"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6</w:t>
            </w:r>
          </w:p>
        </w:tc>
        <w:tc>
          <w:tcPr>
            <w:tcW w:w="850" w:type="dxa"/>
            <w:tcBorders>
              <w:top w:val="nil"/>
              <w:left w:val="nil"/>
              <w:bottom w:val="nil"/>
              <w:right w:val="nil"/>
            </w:tcBorders>
          </w:tcPr>
          <w:p w14:paraId="28720C13"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Ridgers</w:t>
            </w:r>
            <w:proofErr w:type="spellEnd"/>
            <w:r w:rsidRPr="00FC313D">
              <w:rPr>
                <w:color w:val="000000"/>
                <w:sz w:val="16"/>
                <w:szCs w:val="16"/>
                <w:lang w:val="en-US"/>
              </w:rPr>
              <w:t xml:space="preserve"> 2017</w:t>
            </w:r>
          </w:p>
        </w:tc>
        <w:tc>
          <w:tcPr>
            <w:tcW w:w="3402" w:type="dxa"/>
            <w:tcBorders>
              <w:top w:val="nil"/>
              <w:left w:val="nil"/>
              <w:bottom w:val="nil"/>
              <w:right w:val="nil"/>
            </w:tcBorders>
          </w:tcPr>
          <w:p w14:paraId="3A45FF3B"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 cluster-</w:t>
            </w:r>
            <w:proofErr w:type="spellStart"/>
            <w:r w:rsidRPr="00FC313D">
              <w:rPr>
                <w:sz w:val="16"/>
                <w:szCs w:val="16"/>
                <w:lang w:val="en-US"/>
              </w:rPr>
              <w:t>randomised</w:t>
            </w:r>
            <w:proofErr w:type="spellEnd"/>
            <w:r w:rsidRPr="00FC313D">
              <w:rPr>
                <w:sz w:val="16"/>
                <w:szCs w:val="16"/>
                <w:lang w:val="en-US"/>
              </w:rPr>
              <w:t xml:space="preserve"> controlled trial to promote physical activity in adolescents: The Raising Awareness of Physical Activity (RAW-PA) Study</w:t>
            </w:r>
          </w:p>
        </w:tc>
        <w:tc>
          <w:tcPr>
            <w:tcW w:w="567" w:type="dxa"/>
            <w:tcBorders>
              <w:top w:val="nil"/>
              <w:left w:val="nil"/>
              <w:bottom w:val="nil"/>
              <w:right w:val="nil"/>
            </w:tcBorders>
          </w:tcPr>
          <w:p w14:paraId="2A5D5B78"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186/s12889-016-3945-5","ISSN":"1471-2458 (Electronic)","PMID":"28052773","abstract":"BACKGROUND: Recent technological advances provide an alternative yet underutilised opportunity for promoting physical activity in youth. The primary aim of the Raising Awareness of Physical Activity (RAW-PA) Study is to examine the short- and longer-term impact of a wearable activity monitor combined with digital behaviour change resources on adolescents' daily physical activity levels. METHODS/DESIGN: RAW-PA is a 12 week, multicomponent physical activity intervention that utilises a popular activity tracker (Fitbit(R) Flex) and supporting digital materials that will be delivered online via social media. The resources target key behaviour change techniques. The intervention structure and components have been informed by participatory research principles. RAW-PA will be evaluated using a cluster randomised controlled trial design with schools as the unit of randomisation. Twelve schools located in Melbourne, Australia, will allocated to either the intervention or wait-list control group. The target sample size is 300 Year 8 adolescents (aged 13-14 years). Participants' moderate- to vigorous-intensity physical activity will be the primary outcome. Survey measures will be completed. Process factors (e.g. feasibility, acceptability/appeal, fidelity) will also be collected. DISCUSSION: To our knowledge, this study will provide some of the first evidence concerning the effect of wearable activity trackers and digital behaviour change resources on adolescents' physical activity levels. This study will provide insights into the use of such technologies for physical activity promotion, which may have a significant impact on health education, promotion, practice and policy. TRIAL REGISTRATION: Australian and New Zealand Clinical Trials Registry No: ACTRN12616000899448 . Date of registration: July 7, 2016.","author":[{"dropping-particle":"","family":"Ridgers","given":"Nicola D","non-dropping-particle":"","parse-names":false,"suffix":""},{"dropping-particle":"","family":"Timperio","given":"Anna","non-dropping-particle":"","parse-names":false,"suffix":""},{"dropping-particle":"","family":"Brown","given":"Helen","non-dropping-particle":"","parse-names":false,"suffix":""},{"dropping-particle":"","family":"Ball","given":"Kylie","non-dropping-particle":"","parse-names":false,"suffix":""},{"dropping-particle":"","family":"Macfarlane","given":"Susie","non-dropping-particle":"","parse-names":false,"suffix":""},{"dropping-particle":"","family":"Lai","given":"Samuel K","non-dropping-particle":"","parse-names":false,"suffix":""},{"dropping-particle":"","family":"Richards","given":"Kara","non-dropping-particle":"","parse-names":false,"suffix":""},{"dropping-particle":"","family":"Ngan","given":"Winsfred","non-dropping-particle":"","parse-names":false,"suffix":""},{"dropping-particle":"","family":"Salmon","given":"Jo","non-dropping-particle":"","parse-names":false,"suffix":""}],"container-title":"BMC public health","id":"ITEM-1","issue":"1","issued":{"date-parts":[["2017","1"]]},"language":"eng","page":"6","publisher-place":"England","title":"A cluster-randomised controlled trial to promote physical activity in adolescents: the Raising Awareness of Physical Activity (RAW-PA) Study.","type":"article-journal","volume":"17"},"uris":["http://www.mendeley.com/documents/?uuid=239811ae-f4e1-4268-b488-714593ee4a06"]}],"mendeley":{"formattedCitation":"[14]","plainTextFormattedCitation":"[14]","previouslyFormattedCitation":"&lt;sup&gt;29&lt;/sup&gt;"},"properties":{"noteIndex":0},"schema":"https://github.com/citation-style-language/schema/raw/master/csl-citation.json"}</w:instrText>
            </w:r>
            <w:r w:rsidRPr="00FC313D">
              <w:rPr>
                <w:sz w:val="16"/>
                <w:szCs w:val="16"/>
                <w:lang w:val="en-US"/>
              </w:rPr>
              <w:fldChar w:fldCharType="separate"/>
            </w:r>
            <w:r>
              <w:rPr>
                <w:noProof/>
                <w:sz w:val="16"/>
                <w:szCs w:val="16"/>
                <w:lang w:val="en-US"/>
              </w:rPr>
              <w:t>[28</w:t>
            </w:r>
            <w:r w:rsidRPr="00FC313D">
              <w:rPr>
                <w:noProof/>
                <w:sz w:val="16"/>
                <w:szCs w:val="16"/>
                <w:lang w:val="en-US"/>
              </w:rPr>
              <w:t>]</w:t>
            </w:r>
            <w:r w:rsidRPr="00FC313D">
              <w:rPr>
                <w:sz w:val="16"/>
                <w:szCs w:val="16"/>
                <w:lang w:val="en-US"/>
              </w:rPr>
              <w:fldChar w:fldCharType="end"/>
            </w:r>
          </w:p>
        </w:tc>
      </w:tr>
      <w:tr w:rsidR="00967746" w:rsidRPr="00FC313D" w14:paraId="1F804982" w14:textId="77777777" w:rsidTr="000A2C37">
        <w:tc>
          <w:tcPr>
            <w:tcW w:w="426" w:type="dxa"/>
            <w:tcBorders>
              <w:top w:val="nil"/>
              <w:left w:val="nil"/>
              <w:bottom w:val="nil"/>
              <w:right w:val="nil"/>
            </w:tcBorders>
          </w:tcPr>
          <w:p w14:paraId="18F51B57"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7</w:t>
            </w:r>
          </w:p>
        </w:tc>
        <w:tc>
          <w:tcPr>
            <w:tcW w:w="850" w:type="dxa"/>
            <w:tcBorders>
              <w:top w:val="nil"/>
              <w:left w:val="nil"/>
              <w:bottom w:val="nil"/>
              <w:right w:val="nil"/>
            </w:tcBorders>
          </w:tcPr>
          <w:p w14:paraId="0E26A470" w14:textId="77777777" w:rsidR="00967746" w:rsidRPr="00FC313D" w:rsidRDefault="00967746" w:rsidP="000A2C37">
            <w:pPr>
              <w:spacing w:line="200" w:lineRule="exact"/>
              <w:ind w:left="-114" w:right="-106"/>
              <w:jc w:val="center"/>
              <w:rPr>
                <w:color w:val="000000"/>
                <w:sz w:val="16"/>
                <w:szCs w:val="16"/>
                <w:lang w:val="en-US"/>
              </w:rPr>
            </w:pPr>
            <w:proofErr w:type="spellStart"/>
            <w:r w:rsidRPr="00FC313D">
              <w:rPr>
                <w:color w:val="000000"/>
                <w:sz w:val="16"/>
                <w:szCs w:val="16"/>
                <w:lang w:val="en-US"/>
              </w:rPr>
              <w:t>Ridgers</w:t>
            </w:r>
            <w:proofErr w:type="spellEnd"/>
            <w:r w:rsidRPr="00FC313D">
              <w:rPr>
                <w:color w:val="000000"/>
                <w:sz w:val="16"/>
                <w:szCs w:val="16"/>
                <w:lang w:val="en-US"/>
              </w:rPr>
              <w:t xml:space="preserve"> </w:t>
            </w:r>
          </w:p>
          <w:p w14:paraId="7B7F0944"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8</w:t>
            </w:r>
          </w:p>
        </w:tc>
        <w:tc>
          <w:tcPr>
            <w:tcW w:w="3402" w:type="dxa"/>
            <w:tcBorders>
              <w:top w:val="nil"/>
              <w:left w:val="nil"/>
              <w:bottom w:val="nil"/>
              <w:right w:val="nil"/>
            </w:tcBorders>
          </w:tcPr>
          <w:p w14:paraId="539378D4"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 xml:space="preserve">Wearable activity tracker </w:t>
            </w:r>
            <w:proofErr w:type="gramStart"/>
            <w:r w:rsidRPr="00FC313D">
              <w:rPr>
                <w:sz w:val="16"/>
                <w:szCs w:val="16"/>
                <w:lang w:val="en-US"/>
              </w:rPr>
              <w:t>use</w:t>
            </w:r>
            <w:proofErr w:type="gramEnd"/>
            <w:r w:rsidRPr="00FC313D">
              <w:rPr>
                <w:sz w:val="16"/>
                <w:szCs w:val="16"/>
                <w:lang w:val="en-US"/>
              </w:rPr>
              <w:t xml:space="preserve"> among Australian adolescents: Usability and acceptability study</w:t>
            </w:r>
          </w:p>
        </w:tc>
        <w:tc>
          <w:tcPr>
            <w:tcW w:w="567" w:type="dxa"/>
            <w:tcBorders>
              <w:top w:val="nil"/>
              <w:left w:val="nil"/>
              <w:bottom w:val="nil"/>
              <w:right w:val="nil"/>
            </w:tcBorders>
          </w:tcPr>
          <w:p w14:paraId="5B8F320F"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de-DE"/>
              </w:rPr>
              <w:instrText>ADDIN CSL_CITATION {"citationItems":[{"id":"ITEM-1","itemData":{"DOI":"10.2196/mhealth.9199","ISSN":"22915222 (ISSN)","abstract":"Background: Wearable activity trackers have the potential to be integrated into physical activity interventions, yet little is known about how adolescents use these devices or perceive their acceptability. Objective: The aim of this study was to examine the usability and acceptability of a wearable activity tracker among adolescents. A secondary aim was to determine adolescents’ awareness and use of the different functions and features in the wearable activity tracker and accompanying app. Methods: Sixty adolescents (aged 13-14 years) in year 8 from 3 secondary schools in Melbourne, Australia, were provided with a wrist-worn Fitbit Flex and accompanying app, and were asked to use it for 6 weeks. Demographic data (age, sex) were collected via a Web-based survey completed during week 1 of the study. At the conclusion of the 6-week period, all adolescents participated in focus groups that explored their perceptions of the usability and acceptability of the Fitbit Flex, accompanying app, and Web-based Fitbit profile. Qualitative data were analyzed using pen profiles, which were constructed from verbatim transcripts. Results: Adolescents typically found the Fitbit Flex easy to use for activity tracking, though greater difficulties were reported for monitoring sleep. The Fitbit Flex was perceived to be useful for tracking daily activities, and adolescents used a range of features and functions available through the device and the app. Barriers to use included the comfort and design of the Fitbit Flex, a lack of specific feedback about activity levels, and the inability to wear the wearable activity tracker for water-based sports. Conclusions: Adolescents reported that the Fitbit Flex was easy to use and that it was a useful tool for tracking daily activities. A number of functions and features were used, including the device’s visual display to track and self-monitor activity, goal-setting in the accompanying app, and undertaking challenges against friends. However, several barriers to use were identified, which may impact on sustained use over time. Overall, wearable activity trackers have the potential to be integrated into physical activity interventions targeted at adolescents, but both the functionality and wearability of the monitor should be considered. © Nicola D Ridgers, Anna Timperio, Helen Brown, Kylie Ball, Susie Macfarlane, Samuel K Lai, Kara Richards, Kelly A Mackintosh, Melitta A McNarry, Megan Foster, Jo Salmon.","author":[{"dropping-particle":"","family":"Ridgers","given":"N D","non-dropping-particle":"","parse-names":false,"suffix":""},{"dropping-particle":"","family":"Timperio","given":"A","non-dropping-particle":"","parse-names":false,"suffix":""},{"dropping-particle":"","family":"Brown","given":"H","non-dropping-particle":"","parse-names":false,"suffix":""},{"dropping-particle":"","family":"Ball","given":"K","non-dropping-particle":"","parse-names":false,"suffix":""},{"dropping-particle":"","family":"Macfarlane","given":"S","non-dropping-particle":"","parse-names":false,"suffix":""},{"dropping-particle":"","family":"Lai","given":"S K","non-dropping-particle":"","parse-names":false,"suffix":""},{"dropping-particle":"","family":"Richards","given":"K","non-dropping-particle":"","parse-names":false,"suffix":""},{"dropping-particle":"","family":"Mackintosh","given":"K A","non-dropping-particle":"","parse-names":false,"suffix":""},{"dropping-particle":"","family":"McNarry","given":"M A","non-dropping-particle":"","parse-names":false,"suffix":""},{"dropping-particle":"","family":"Foster","given":"M","non-dropping-particle":"","parse-names":false,"suffix":""},{"dropping-particle":"","family":"Salmon","given":"J","non-dropping-particle":"","parse-names":false,"suffix":""}],"container-title":"JMIR mHealth and uHealth","id":"ITEM-1","issue":"4","issued":{"date-parts":[["2018"]]},"language":"English","note":"Cited By :4\n\nExport Date: 16 September 2019\n\nCorrespondence Address: Ridgers, N.D.; Institute for Physical Activity and Nutrition, School of Exercise and Nutrition Sciences, Deakin University, 221 Burwood Highway Burwood, Australia; email: nicky.ridgers@deakin.edu.au\n\nFunding details: National Health and Medical Research Council, APP1042442, APP1026216\n\nFunding details: National Heart Foundation of Australia, 100046\n\nFunding details: National Health and Medical Research Council\n\nFunding details: National Health and Medical Research Council\n\nFunding text 1: The authors thank the schools and the adolescents for participating in this study. We would like to acknowledge Winsfred Ngan for her role in the project. JS was supported by a National Health and Medical Research Council (NHMRC) Principal Research Fellowship [APP1026216] during this project. KB is supported by a NHMRC Principal Research Fellowship [APP1042442]; AT is supported by a Future Leader Fellowship from the National Heart Foundation of Australia [Award ID 100046]. MF was funded through Swansea University Paid Internship Network. The content of the manuscript is the responsibility of the authors and does not necessarily reflect the views of the funding bodies.\n\nFunding text 2: LED: light emitting diode NHMRC: National Health and Medical Research Council SES: socioeconomic status\n\nReferences: Salmon, J., Ridgers, N.D., Is wearable technology an activity motivator, or a fad that wears thin? (2017) Med J Aust, 206 (3), pp. 119-120. , Feb 20; \nLyons, E.J., Lewis, Z.H., Mayrsohn, B.G., Rowland, J.L., Behavior change techniques implemented in electronic lifestyle activity monitors: A systematic content analysis (2014) J Med Internet Res, 16 (8), p. e192;\nLee, J.M., Kim, Y., Welk, G.J., Validity of consumer-based physical activity monitors (2014) Med Sci Sports Exerc, 46 (9), pp. 1840-1848. , Sep;\nAn, H.S., Jones, G.C., Kang, S.K., Welk, G.J., Lee, J.M., How valid are wearable physical activity trackers for measuring steps? (2017) Eur J Sport Sci, 17 (3), pp. 360-368;\nEvenson, K.R., Goto, M.M., Furberg, R.D., Systematic review of the validity and reliability of consumer-wearable activity trackers (2015) Int J Behav Nutr Phys Act, 12 (1), p. 159. , FREE Full text, Medline: 26684758;\nGomersall, S.R., Ng, N., Burton, N.W., Pavey, T.G., Gilson, N.D., Brown, W.J., Estimating physical activity and sedentary behavior in a free-living context: A pragmatic comparison of consumer-based activity trackers and ActiGraph accelerometry (2016) J Med Internet Res, 18 (9). , Sep 07;\nAdam Noah, J., Spierer, D.K., Gu, J., Bronner, S., Comparison of steps and energy expenditure assessment in adults of Fitbit Tracker and Ultra to the Actical and indirect calorimetry (2013) J Med Eng Technol, 37 (7), pp. 456-462;\nSchneider, M., Chau, L., Validation of the Fitbit Zip for monitoring physical activity among free-living adolescents (2016) BMC Res Notes, 9 (1), p. 448;\nMeltzer, L.J., Hiruma, L.S., Avis, K., Montgomery-Downs, H., Valentin, J., Comparison of a commercial accelerometer with polysomnography and actigraphy in children and adolescents Sleep, 38 (8), pp. 1323-1330. , 2015 Aug, 26118555;\nSlootmaker, S.M., Chinapaw, M.J., Schuit, A.J., Seidell, J.C., van Mechelen, W., Feasibility and effectiveness of online physical activity advice based on a personal activity monitor: Randomized controlled trial (2009) J Med Internet Res, 11 (3);\nCadmus-Bertram, L.A., Marcus, B.H., Patterson, R.E., Parker, B.A., Morey, B.L., Randomized trial of a Fitbit-based physical activity intervention for women (2015) Am J Prev Med, 49 (3), pp. 414-418. , Sep;\nPumper, M.A., Mendoza, J.A., Arseniev-Koehler, A., Holm, M., Waite, A., Moreno, M.A., Using a Facebook group as an adjunct to a pilot mHealth physical activity intervention: A mixed methods approach (2015) Stud Health Technol Inform, 97-101, p. 219;\nWang, J.B., Cadmus-Bertram, L.A., Natarajan, L., White, M.M., Madanat, H., Nichols, J.F., Wearable sensor/device (Fitbit One) and SMS text-messaging prompts to increase physical activity in overweight and obese adults: A randomized controlled trial (2015) Telemed J E Health, 21 (10), pp. 782-792;\nWright, S.P., Hall, B.T.S., Collier, S.R., Sandberg, K., How consumer physical activity monitors could transform human physiology research (2017) Am J Physiol Regul Integr Comp Physiol, 312 (3), pp. R358-R367. , Mar 01;\nRidgers, N.D., McNarry, M.A., Mackintosh, K.A., Feasibility and effectiveness of using wearable activity trackers in youth: A systematic review (2016) JMIR Mhealth Uhealth, 23 (4), p. e129. , Nov, 4;\nSchaefer, S.E., Ching, C.C., Breen, H., German, B.J., Wearing, thinking, and moving: Testing the feasibility of fitness tracking with urban youth (2016) Am J Health Educ, 47 (1), pp. 8-16. , Jan 08;\nHooke, M.C., Gilchrist, L., Tanner, L., Hart, N., Withycombe, J.S., Use of a fitness tracker to promote physical activity in children with acute lymphoblastic leukemia (2016) Pediatr Blood Cancer, 63 (4), pp. 684-689. , Apr;\nLewis, Z.H., Lyons, E.J., Jarvis, J.M., Baillargeon, J., Using an electronic activity monitor system as an intervention modality: A systematic review (2015) BMC Public Health, 15, p. 585;\nGoodyear, V.A., Kerner, C., Quennerstedt, M., Young people's uses of wearable healthy lifestyle technologies; surveillance, self-surveillance and resistance (2017) Sport Educ Soc, pp. 1-14. , Sep 22;\nGouveia, R., Karapanos, E., Hassenzahl, M., (2015) How Do We Engage with Activity Trackers? A Longitudinal Study of Study of Habito. 2015 Presented At: Ubcomp '15, , Osaka, Japan; September 7-11;\nRidgers, N.D., Timperio, A., Brown, H., Ball, K., Macfarlane, S., Lai, S.K., A cluster-randomised controlled trial to promote physical activity in adolescents: The Raising Awareness of Physical Activity (RAW-PA) Study (2017) BMC Public Health, 17 (1), p. 6. , Dec 04;\nInside Wearables: How the Science of Human Behavior Change Offers the Secret to Long-Term Engagement, , https://blog.endeavour.partners/inside-wearable-how-the-science-of-human-behavior-change-offers-the-secret-to-long-term-engagement-a15b3c7d4cf3;\nHermsen, S., Moons, J., Kerkhof, P., Wiekens, C., de Groot, M., Determinants for sustained use of an activity tracker: Observational study JMIR Mhealth Uhealth, 5 (10). , 2017 Oct 30, 29084709;\nGaudet, J., Gallant, F., Bélanger, M., A bit of fit: Minimalist intervention in adolescents based on a physical activity tracker (2017) JMIR Mhealth Uhealth, 5 (7). , Jul 06;\nFritz, T., Huang, E., Murphy, G., Zimmerman, T., (2014) Persuasive Technology in the Real World: A Study of Long-Term Use of Activity Sensing Devices for Fitness, , 2014 Presented at: CHI Conference on Human Factors in Computing Systems; April 26-May 1, Toronto, ON, Canada p. A;\nMichie, S., Richardson, M., Johnston, M., Abraham, C., Francis, J., Hardeman, W., The behavior change technique taxonomy (V1) of 93 hierarchically clustered techniques: Building an international consensus for the reporting of behavior change interventions (2013) Ann Behav Med, 46 (1), pp. 81-95. , Aug;\nDuncan, M., Murawski, B., Short, C.E., Rebar, A.L., Schoeppe, S., Alley, S., Activity trackers implement different behavior change techniques for activity, sleep, and sedentary behaviors (2017) Interact J Med Res, 6 (2);\nKerner, C., Goodyear, V.A., The motivational impact of wearable healthy lifestyle technologies: A self-determination perspective on Fitbits with adolescents (2017) Am J Health Educ, 48 (5), pp. 287-297. , Jul 28;\nSalvy, S.J., Roemmich, J.N., Bowker, J.C., Romero, N.D., Stadler, P.J., Epstein, L.H., Effect of peers and friends on youth physical activity and motivation to be physically active (2009) J Pediatr Psychol, 34 (2), pp. 217-225. , Mar;\nMasteller, B., Sirard, J., Freedson, P., The Physical Activity Tracker Testing in Youth (P.A.T.T.Y.) Study: Content analysis and children's perceptions (2017) JMIR Mhealth Uhealth, 5 (4), p. e55. , Apr 28;\n(2011) Socio-Economic Indexes for Areas (SEIFA), , http://www.abs.gov.au/websitedbs/censushome.nsf/home/seifa2011, URL, accessed 2015-03-17WebCite Cache ID 6uGbN7nSa;\nLedger, D., Endeavour Partners LLC; 2014. inside Wearables-Part 2: A Look at the Uncertain Future of Smart Wearable Devices, and Five Industry Developments that Will Be Necessary for Meaningful Mass Market Adoption and Sustained Engagement, , https://blog.endeavour.partners/inside-wearables-part-2-july-2014-ef301d425cdd?gi=1492a1eb659c, Cambridge, MAndeavour Partners LLC;\nRidgers, N.D., Knowles, Z.R., Sayers, J., Encouraging play in the natural environment: A child-focused case study of Forest School (2012) Child Geogr, 10 (1), pp. 49-65. , Feb;\nMackintosh, K.A., Knowles, Z.R., Ridgers, N.D., Fairclough, S.J., Using formative research to develop CHANGE!: A curriculum-based physical activity promoting intervention (2011) BMC Public Health, 11, p. 831;\nBurnard, P., A method of analysing interview transcripts in qualitative research (1991) Nurse Educ Today, 11 (6), pp. 461-466;\nSchaefer, S.E., van Loan, M., German, J.B., A feasibility study of wearable activity monitors for pre-adolescent school-age children (2014) Prev Chronic Dis, 11;\nMendoza, J.A., Baker, K.S., Moreno, M.A., Whitlock, K., Abbey-Lambertz, M., Waite, A., A Fitbit and Facebook mHealth intervention for promoting physical activity among adolescent and young adult childhood cancer survivors: A pilot study Pediatr Blood Cancer, 64 (12). , 2017 Dec, 28618158;\nMercer, K., Giangregorio, L., Schneider, E., Chilana, P., Li, M., Grindrod, K., Acceptance of commercially available wearable activity trackers among adults aged over 50 and with chronic illness: A mixed methods evaluation (2016) JMIR Mhealth Uhealth, 4 (1). , FREE Full text, Medline: 26818775;\nSteinert, A., Haesner, M., Steinhagen-Thiessen, E., Activity-tracking devices for older adults: Comparisons and preferences (2017) Univ Access Inf Soc;\nCorder, K., van Sluijs, E.M., Goodyer, I., Ridgway, C.L., Steele, R.M., Bamber, D., Physical activity awareness of British adolescents (2011) Arch Pediatr Adolesc Med, 165 (7), pp. 603-609. , Jul;\nSmith, J.J., Morgan, P.J., Plotnikoff, R.C., Dally, K.A., Salmon, J., Okely, A.D., Smart-phone obesity prevention trial for adolescent boys in low-income communities: The ATLAS RCT (2014) Pediatrics, 134 (3), pp. e723-e731;\nHohepa, M., Scragg, R., Schofield, G., Kolt, G.S., Schaaf, D., Social support for youth physical activity: Importance of siblings, parents, friends and school support across a segmented school day (2007) Int J Behav Nutr Phys Act, 4, p. 54. , 17996070;\nWolin, K.Y., Steinberg, D.M., Lane, I.B., Askew, S., Greaney, M.L., Colditz, G.A., Engagement with eHealth self-monitoring in a primary care-based weight management intervention (2015) Plos One, 10 (10);\nClawson, J., Pater, J., Miller, A., Mynatt, E., Mamykina, L., No Longer Wearing: Investigating the Abandonment of Personal Health-Tracking Technologies on Craigslist, , 2015 Presented at: UbComp '15; September 7-11, 2015; Osaka, Japan","publisher":"JMIR Publications","publisher-place":"Institute for Physical Activity and Nutrition, School of Exercise and Nutrition Sciences, Deakin University, Burwood, Australia","title":"Wearable activity tracker use among australian adolescents: Usability and acceptability study","type":"article-journal","volume":"6"},"uris":["http://www.mendeley.com/documents/?uuid=85463139-031b-4713-8980-34ab3b433c7b"]}],"mendeley":{"formattedCitation":"[15]","plainTextFormattedCitation":"[15]","previouslyFormattedCitation":"&lt;sup&gt;30&lt;/sup&gt;"},"properties":{"noteIndex":0},"schema":"https://github.com/citation-style-language/schema/raw/master/csl-citation.json"}</w:instrText>
            </w:r>
            <w:r w:rsidRPr="00FC313D">
              <w:rPr>
                <w:sz w:val="16"/>
                <w:szCs w:val="16"/>
                <w:lang w:val="en-US"/>
              </w:rPr>
              <w:fldChar w:fldCharType="separate"/>
            </w:r>
            <w:r>
              <w:rPr>
                <w:noProof/>
                <w:sz w:val="16"/>
                <w:szCs w:val="16"/>
                <w:lang w:val="en-US"/>
              </w:rPr>
              <w:t>[29</w:t>
            </w:r>
            <w:r w:rsidRPr="00FC313D">
              <w:rPr>
                <w:noProof/>
                <w:sz w:val="16"/>
                <w:szCs w:val="16"/>
                <w:lang w:val="en-US"/>
              </w:rPr>
              <w:t>]</w:t>
            </w:r>
            <w:r w:rsidRPr="00FC313D">
              <w:rPr>
                <w:sz w:val="16"/>
                <w:szCs w:val="16"/>
                <w:lang w:val="en-US"/>
              </w:rPr>
              <w:fldChar w:fldCharType="end"/>
            </w:r>
          </w:p>
        </w:tc>
      </w:tr>
      <w:tr w:rsidR="00967746" w:rsidRPr="00FC313D" w14:paraId="37F849BF" w14:textId="77777777" w:rsidTr="000A2C37">
        <w:tc>
          <w:tcPr>
            <w:tcW w:w="426" w:type="dxa"/>
            <w:tcBorders>
              <w:top w:val="nil"/>
              <w:left w:val="nil"/>
              <w:bottom w:val="nil"/>
              <w:right w:val="nil"/>
            </w:tcBorders>
          </w:tcPr>
          <w:p w14:paraId="1790D4D3"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8</w:t>
            </w:r>
          </w:p>
        </w:tc>
        <w:tc>
          <w:tcPr>
            <w:tcW w:w="850" w:type="dxa"/>
            <w:tcBorders>
              <w:top w:val="nil"/>
              <w:left w:val="nil"/>
              <w:bottom w:val="nil"/>
              <w:right w:val="nil"/>
            </w:tcBorders>
          </w:tcPr>
          <w:p w14:paraId="2A4158E7"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Svensson</w:t>
            </w:r>
            <w:proofErr w:type="spellEnd"/>
            <w:r w:rsidRPr="00FC313D">
              <w:rPr>
                <w:color w:val="000000"/>
                <w:sz w:val="16"/>
                <w:szCs w:val="16"/>
                <w:lang w:val="en-US"/>
              </w:rPr>
              <w:t xml:space="preserve"> 2015</w:t>
            </w:r>
          </w:p>
        </w:tc>
        <w:tc>
          <w:tcPr>
            <w:tcW w:w="3402" w:type="dxa"/>
            <w:tcBorders>
              <w:top w:val="nil"/>
              <w:left w:val="nil"/>
              <w:bottom w:val="nil"/>
              <w:right w:val="nil"/>
            </w:tcBorders>
          </w:tcPr>
          <w:p w14:paraId="27FC5CE0"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 Mobile Phone App for Dietary Intake Assessment in Adolescents: An Evaluation Study</w:t>
            </w:r>
          </w:p>
        </w:tc>
        <w:tc>
          <w:tcPr>
            <w:tcW w:w="567" w:type="dxa"/>
            <w:tcBorders>
              <w:top w:val="nil"/>
              <w:left w:val="nil"/>
              <w:bottom w:val="nil"/>
              <w:right w:val="nil"/>
            </w:tcBorders>
          </w:tcPr>
          <w:p w14:paraId="1783D7BE"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2196/mhealth.4804","ISSN":"2291-5222","abstract":"BACKGROUND: There is a great need for dietary assessment methods that suit the adolescent lifestyle and give valid intake data., OBJECTIVE: To develop a mobile phone app and evaluate its ability to assess energy intake (EI) and total energy expenditure (TEE) compared with objectively measured TEE. Furthermore, to investigate the impact of factors on reporting accuracy of EI, and to compare dietary intake with a Web-based method., METHODS: Participants 14 to 16 years of age were recruited from year nine in schools in Gothenburg, Sweden. In total, 81 adolescents used the mobile phone app over 1 to 6 days. TEE was measured with the SenseWear Armband (SWA) during the same or proximate days. Individual factors were assessed with a questionnaire. A total of 15 participants also recorded dietary intake using a Web-based method., RESULTS: The mobile phone app underestimated EI by 29% on a group level (P&lt;.001) compared to TEE measured with the SWA, and there was no significant correlation between EI and TEE. Accuracy of EI relative to TEE increased with a weekend day in the record (P=.007) and lower BMI z-score (P=.001). TEE assessed with the mobile phone app was 1.19 times the value of TEE measured by the SWA on a group level (P&lt;.001), and the correlation between the methods was .75 (P&lt;.001). Analysis of physical activity levels (PAL) from the mobile phone app stratified by gender showed that accuracy of the mobile phone app was higher among boys. EI, nutrients, and food groups assessed with the mobile phone app and Web-based method among 15 participants were not significantly different and several were significantly correlated, but strong conclusions cannot be drawn due to the low number of participants., CONCLUSIONS: By using a mobile phone dietary assessment app, on average 71% of adolescents' EI was captured. The accuracy of reported dietary intake was higher with lower BMI z-score and if a weekend day was included in the record. The daily question in the mobile phone app about physical activity could accurately rank the participants' TEE.","author":[{"dropping-particle":"","family":"Svensson","given":"Åsa","non-dropping-particle":"","parse-names":false,"suffix":""},{"dropping-particle":"","family":"Larsson","given":"Christel","non-dropping-particle":"","parse-names":false,"suffix":""}],"container-title":"JMIR mHealth and uHealth","id":"ITEM-1","issue":"4","issued":{"date-parts":[["2015"]]},"page":"e93","title":"A Mobile Phone App for Dietary Intake Assessment in Adolescents: An Evaluation Study","type":"article-journal","volume":"3"},"uris":["http://www.mendeley.com/documents/?uuid=8e360713-4bcb-46b5-844b-b019d7ed0978"]}],"mendeley":{"formattedCitation":"[52]","plainTextFormattedCitation":"[52]","previouslyFormattedCitation":"&lt;sup&gt;31&lt;/sup&gt;"},"properties":{"noteIndex":0},"schema":"https://github.com/citation-style-language/schema/raw/master/csl-citation.json"}</w:instrText>
            </w:r>
            <w:r w:rsidRPr="00FC313D">
              <w:rPr>
                <w:sz w:val="16"/>
                <w:szCs w:val="16"/>
                <w:lang w:val="en-US"/>
              </w:rPr>
              <w:fldChar w:fldCharType="separate"/>
            </w:r>
            <w:r>
              <w:rPr>
                <w:noProof/>
                <w:sz w:val="16"/>
                <w:szCs w:val="16"/>
                <w:lang w:val="en-US"/>
              </w:rPr>
              <w:t>[30</w:t>
            </w:r>
            <w:r w:rsidRPr="00FC313D">
              <w:rPr>
                <w:noProof/>
                <w:sz w:val="16"/>
                <w:szCs w:val="16"/>
                <w:lang w:val="en-US"/>
              </w:rPr>
              <w:t>]</w:t>
            </w:r>
            <w:r w:rsidRPr="00FC313D">
              <w:rPr>
                <w:sz w:val="16"/>
                <w:szCs w:val="16"/>
                <w:lang w:val="en-US"/>
              </w:rPr>
              <w:fldChar w:fldCharType="end"/>
            </w:r>
          </w:p>
        </w:tc>
      </w:tr>
      <w:tr w:rsidR="00967746" w:rsidRPr="00FC313D" w14:paraId="6F188860" w14:textId="77777777" w:rsidTr="000A2C37">
        <w:tc>
          <w:tcPr>
            <w:tcW w:w="426" w:type="dxa"/>
            <w:tcBorders>
              <w:top w:val="nil"/>
              <w:left w:val="nil"/>
              <w:bottom w:val="nil"/>
              <w:right w:val="nil"/>
            </w:tcBorders>
          </w:tcPr>
          <w:p w14:paraId="4B32074B"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19</w:t>
            </w:r>
          </w:p>
        </w:tc>
        <w:tc>
          <w:tcPr>
            <w:tcW w:w="850" w:type="dxa"/>
            <w:tcBorders>
              <w:top w:val="nil"/>
              <w:left w:val="nil"/>
              <w:bottom w:val="nil"/>
              <w:right w:val="nil"/>
            </w:tcBorders>
          </w:tcPr>
          <w:p w14:paraId="594E9918"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Taki </w:t>
            </w:r>
          </w:p>
          <w:p w14:paraId="3754072F"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9</w:t>
            </w:r>
          </w:p>
        </w:tc>
        <w:tc>
          <w:tcPr>
            <w:tcW w:w="3402" w:type="dxa"/>
            <w:tcBorders>
              <w:top w:val="nil"/>
              <w:left w:val="nil"/>
              <w:bottom w:val="nil"/>
              <w:right w:val="nil"/>
            </w:tcBorders>
          </w:tcPr>
          <w:p w14:paraId="2DA46B45"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 Mixed Methods Study to Explore the Effects of Program Design Elements and Participant Characteristics on Parents' Engagement With an mHealth Program to Promote Healthy Infant Feeding: The Growing Healthy Program</w:t>
            </w:r>
          </w:p>
        </w:tc>
        <w:tc>
          <w:tcPr>
            <w:tcW w:w="567" w:type="dxa"/>
            <w:tcBorders>
              <w:top w:val="nil"/>
              <w:left w:val="nil"/>
              <w:bottom w:val="nil"/>
              <w:right w:val="nil"/>
            </w:tcBorders>
          </w:tcPr>
          <w:p w14:paraId="17B3FDB3"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https://dx.doi.org/10.3389/fpubh.2019.00060","ISSN":"2296-2565","abstract":"Background and Aims: There has been increasing interest in using mobile applications (\"apps\") for innovative health service delivery and public health interventions. This paper describes two independent studies investigating mothers' or pregnant women's perceptions of, interest in and experiences with technological devices, apps and websites about infant feeding practices. Methods: Study 1 was a cross-sectional survey conducted with 107 pregnant women in their third trimester in late 2016 and early 2017. Multiple logistic regression analyses were conducted to examine factors associated with their app usage. The second was a qualitative study of 29 mothers of infants aged &lt;1 year conducted in 2014. Thematic network analysis was used to explore the themes from the transcribed interviews. Results: Study 1 found that the use of apps was common among the pregnant women, with 100% having previously downloaded an app on their phone either free or paid. About 60% had used an app for health purposes. The majority reported that they were likely to use an app promoting healthy infant feeding practices, including 30% extremely likely and 53% very likely. Women with university or other tertiary level of education were more likely to use an app for promoting healthy infant feeding practices than those with other levels of education (adjusted odds ratio 3.22, 95% confidence interval 1.28-8.13). The qualitative interviews found that all the mothers were interested in a mobile program to support them with infant feeding practices. Participants felt they would benefit from individualized messages although did not want them to be sent too frequently. Further, participants also expressed the importance of having non-judgmental information and they were interested in receiving information using different modes such as videos, SMS or an app. Conclusions: Both studies suggest that using apps for promoting healthy infant feeding practices is acceptable from the perspective of mothers. There is great potential for health promotion practitioners to be engaged in app development for the purpose of promoting health in early years and health promotion in general.","author":[{"dropping-particle":"","family":"Taki","given":"Sarah","non-dropping-particle":"","parse-names":false,"suffix":""},{"dropping-particle":"","family":"Russell","given":"Catherine G","non-dropping-particle":"","parse-names":false,"suffix":""},{"dropping-particle":"","family":"Wen","given":"Li M","non-dropping-particle":"","parse-names":false,"suffix":""},{"dropping-particle":"","family":"Laws","given":"Rachel A","non-dropping-particle":"","parse-names":false,"suffix":""},{"dropping-particle":"","family":"Campbell","given":"Karen","non-dropping-particle":"","parse-names":false,"suffix":""},{"dropping-particle":"","family":"Xu","given":"Huilan","non-dropping-particle":"","parse-names":false,"suffix":""},{"dropping-particle":"","family":"Denney-Wilson","given":"Elizabeth","non-dropping-particle":"","parse-names":false,"suffix":""}],"container-title":"Frontiers in public health","id":"ITEM-1","issued":{"date-parts":[["2019"]]},"page":"60","publisher-place":"Switzerland","title":"Consumer Engagement in Mobile Application (App) Interventions Focused on Supporting Infant Feeding Practices for Early Prevention of Childhood Obesity.","type":"article-journal","volume":"7"},"uris":["http://www.mendeley.com/documents/?uuid=21232c14-4e3c-4e97-9e27-7c158bf0777b"]}],"mendeley":{"formattedCitation":"[51]","plainTextFormattedCitation":"[51]","previouslyFormattedCitation":"&lt;sup&gt;32&lt;/sup&gt;"},"properties":{"noteIndex":0},"schema":"https://github.com/citation-style-language/schema/raw/master/csl-citation.json"}</w:instrText>
            </w:r>
            <w:r w:rsidRPr="00FC313D">
              <w:rPr>
                <w:sz w:val="16"/>
                <w:szCs w:val="16"/>
                <w:lang w:val="en-US"/>
              </w:rPr>
              <w:fldChar w:fldCharType="separate"/>
            </w:r>
            <w:r>
              <w:rPr>
                <w:noProof/>
                <w:sz w:val="16"/>
                <w:szCs w:val="16"/>
                <w:lang w:val="en-US"/>
              </w:rPr>
              <w:t>[31</w:t>
            </w:r>
            <w:r w:rsidRPr="00FC313D">
              <w:rPr>
                <w:noProof/>
                <w:sz w:val="16"/>
                <w:szCs w:val="16"/>
                <w:lang w:val="en-US"/>
              </w:rPr>
              <w:t>]</w:t>
            </w:r>
            <w:r w:rsidRPr="00FC313D">
              <w:rPr>
                <w:sz w:val="16"/>
                <w:szCs w:val="16"/>
                <w:lang w:val="en-US"/>
              </w:rPr>
              <w:fldChar w:fldCharType="end"/>
            </w:r>
          </w:p>
        </w:tc>
      </w:tr>
      <w:tr w:rsidR="00967746" w:rsidRPr="00FC313D" w14:paraId="45FE9DDC" w14:textId="77777777" w:rsidTr="000A2C37">
        <w:tc>
          <w:tcPr>
            <w:tcW w:w="426" w:type="dxa"/>
            <w:tcBorders>
              <w:top w:val="nil"/>
              <w:left w:val="nil"/>
              <w:bottom w:val="nil"/>
              <w:right w:val="nil"/>
            </w:tcBorders>
          </w:tcPr>
          <w:p w14:paraId="1B34CE9A"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20</w:t>
            </w:r>
          </w:p>
        </w:tc>
        <w:tc>
          <w:tcPr>
            <w:tcW w:w="850" w:type="dxa"/>
            <w:tcBorders>
              <w:top w:val="nil"/>
              <w:left w:val="nil"/>
              <w:bottom w:val="nil"/>
              <w:right w:val="nil"/>
            </w:tcBorders>
          </w:tcPr>
          <w:p w14:paraId="53E6AA02" w14:textId="77777777" w:rsidR="00967746" w:rsidRPr="00FC313D" w:rsidRDefault="00967746" w:rsidP="000A2C37">
            <w:pPr>
              <w:spacing w:line="200" w:lineRule="exact"/>
              <w:ind w:left="-114" w:right="-106"/>
              <w:jc w:val="center"/>
              <w:rPr>
                <w:color w:val="000000"/>
                <w:sz w:val="16"/>
                <w:szCs w:val="16"/>
                <w:lang w:val="en-US"/>
              </w:rPr>
            </w:pPr>
            <w:proofErr w:type="spellStart"/>
            <w:r w:rsidRPr="00FC313D">
              <w:rPr>
                <w:color w:val="000000"/>
                <w:sz w:val="16"/>
                <w:szCs w:val="16"/>
                <w:lang w:val="en-US"/>
              </w:rPr>
              <w:t>Turel</w:t>
            </w:r>
            <w:proofErr w:type="spellEnd"/>
            <w:r w:rsidRPr="00FC313D">
              <w:rPr>
                <w:color w:val="000000"/>
                <w:sz w:val="16"/>
                <w:szCs w:val="16"/>
                <w:lang w:val="en-US"/>
              </w:rPr>
              <w:t xml:space="preserve"> </w:t>
            </w:r>
          </w:p>
          <w:p w14:paraId="5314F42E"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6</w:t>
            </w:r>
          </w:p>
        </w:tc>
        <w:tc>
          <w:tcPr>
            <w:tcW w:w="3402" w:type="dxa"/>
            <w:tcBorders>
              <w:top w:val="nil"/>
              <w:left w:val="nil"/>
              <w:bottom w:val="nil"/>
              <w:right w:val="nil"/>
            </w:tcBorders>
          </w:tcPr>
          <w:p w14:paraId="65E8604D"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Health Outcomes of Information System Use Lifestyles among Adolescents: Videogame Addiction, Sleep Curtailment and Cardio-Metabolic Deficiencies</w:t>
            </w:r>
          </w:p>
        </w:tc>
        <w:tc>
          <w:tcPr>
            <w:tcW w:w="567" w:type="dxa"/>
            <w:tcBorders>
              <w:top w:val="nil"/>
              <w:left w:val="nil"/>
              <w:bottom w:val="nil"/>
              <w:right w:val="nil"/>
            </w:tcBorders>
          </w:tcPr>
          <w:p w14:paraId="1EC350C7"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en-US"/>
              </w:rPr>
              <w:instrText>ADDIN CSL_CITATION {"citationItems":[{"id":"ITEM-1","itemData":{"DOI":"10.1371/journal.pone.0154764","ISSN":"1932-6203","abstract":"Background and Objective\nObesity is a rising problem among adolescents in modern societies; it\nresults in long-term cardio-metabolic problems. Possible overlooked\ndrivers of obesity and its consequent cardio-metabolic deficits include\nvideogame addiction and the resulting curtailed sleep; both are growing\nproblems among adolescents. The objective of this study is to examine\npossible associations among these concepts in adolescents, as a means to\npoint to plausible interventions.\nMethods\nData were collected from 94 adolescents who play videogames and are\nenrolled in outpatient clinics, using surveys, wearable sleep monitors\n(FitBit), physical exams, and blood tests at three points in time. These\ndata were subjected to structural equation modeling (SEM) analyses and\nbootstrapping-based mediation testing procedures.\nResults\nVideogame addiction among adolescents was negatively associated with\nsleep duration (beta = -0.24). Sleep duration was negatively associated\nwith obesity (beta = -0.30), which in turn was associated with elevated\nblood pressure (beta = 0.26), low high-density lipoprotein cholesterol\n(beta = -0.18), high triglycerides (beta = 0.61), and high insulin\nresistance (beta = 0.39). The model explained 36.2% of the variation in\nsleep duration, 32.7% of the variation in obesity, and between 12.8%\nand 28.1% of the variation in cardio-metabolic indicators. Post-hoc\nanalyses indicated that curtailed sleep is a possible full mediator of\nthe association between videogame addiction, abdominal obesity and the\nassociated cardio-metabolic deficits.\nConclusion\nThe findings point to possible information systems use lifestyle-health\nlinks, which behooves researchers and practitioners to pay closer\nattention to possible adverse health outcomes of technology-related\naddictions. Interventions that target problematic video-gaming and sleep\nshould be devised as a possible means for improving adolescents'\nlong-term cardio-metabolic health.","author":[{"dropping-particle":"","family":"Turel","given":"Ofir","non-dropping-particle":"","parse-names":false,"suffix":""},{"dropping-particle":"","family":"Romashkin","given":"Anna","non-dropping-particle":"","parse-names":false,"suffix":""},{"dropping-particle":"","family":"Morrison","given":"Katherine M","non-dropping-particle":"","parse-names":false,"suffix":""}],"container-title":"PLOS ONE","id":"ITEM-1","issue":"5","issued":{"date-parts":[["2016","5"]]},"title":"Health Outcomes of Information System Use Lifestyles among Adolescents: Videogame Addiction, Sleep Curtailment and Cardio-Metabolic Deficiencies","type":"article-journal","volume":"11"},"uris":["http://www.mendeley.com/documents/?uuid=a138c13e-1b9f-446d-8458-4a7203aabfac"]}],"mendeley":{"formattedCitation":"[30]","plainTextFormattedCitation":"[30]","previouslyFormattedCitation":"&lt;sup&gt;33&lt;/sup&gt;"},"properties":{"noteIndex":0},"schema":"https://github.com/citation-style-language/schema/raw/master/csl-citation.json"}</w:instrText>
            </w:r>
            <w:r w:rsidRPr="00FC313D">
              <w:rPr>
                <w:sz w:val="16"/>
                <w:szCs w:val="16"/>
                <w:lang w:val="en-US"/>
              </w:rPr>
              <w:fldChar w:fldCharType="separate"/>
            </w:r>
            <w:r w:rsidRPr="00FC313D">
              <w:rPr>
                <w:noProof/>
                <w:sz w:val="16"/>
                <w:szCs w:val="16"/>
                <w:lang w:val="en-US"/>
              </w:rPr>
              <w:t>[3</w:t>
            </w:r>
            <w:r>
              <w:rPr>
                <w:noProof/>
                <w:sz w:val="16"/>
                <w:szCs w:val="16"/>
                <w:lang w:val="en-US"/>
              </w:rPr>
              <w:t>2</w:t>
            </w:r>
            <w:r w:rsidRPr="00FC313D">
              <w:rPr>
                <w:noProof/>
                <w:sz w:val="16"/>
                <w:szCs w:val="16"/>
                <w:lang w:val="en-US"/>
              </w:rPr>
              <w:t>]</w:t>
            </w:r>
            <w:r w:rsidRPr="00FC313D">
              <w:rPr>
                <w:sz w:val="16"/>
                <w:szCs w:val="16"/>
                <w:lang w:val="en-US"/>
              </w:rPr>
              <w:fldChar w:fldCharType="end"/>
            </w:r>
          </w:p>
        </w:tc>
      </w:tr>
      <w:tr w:rsidR="00967746" w:rsidRPr="00FC313D" w14:paraId="1379C92B" w14:textId="77777777" w:rsidTr="000A2C37">
        <w:tc>
          <w:tcPr>
            <w:tcW w:w="426" w:type="dxa"/>
            <w:tcBorders>
              <w:top w:val="nil"/>
              <w:left w:val="nil"/>
              <w:bottom w:val="nil"/>
              <w:right w:val="nil"/>
            </w:tcBorders>
          </w:tcPr>
          <w:p w14:paraId="53FAEA45"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21</w:t>
            </w:r>
          </w:p>
        </w:tc>
        <w:tc>
          <w:tcPr>
            <w:tcW w:w="850" w:type="dxa"/>
            <w:tcBorders>
              <w:top w:val="nil"/>
              <w:left w:val="nil"/>
              <w:bottom w:val="nil"/>
              <w:right w:val="nil"/>
            </w:tcBorders>
          </w:tcPr>
          <w:p w14:paraId="5BFA41BD" w14:textId="77777777" w:rsidR="00967746" w:rsidRPr="00FC313D" w:rsidRDefault="00967746" w:rsidP="000A2C37">
            <w:pPr>
              <w:spacing w:line="200" w:lineRule="exact"/>
              <w:ind w:left="-114" w:right="-106"/>
              <w:jc w:val="center"/>
              <w:rPr>
                <w:color w:val="000000"/>
                <w:sz w:val="16"/>
                <w:szCs w:val="16"/>
                <w:lang w:val="en-US"/>
              </w:rPr>
            </w:pPr>
            <w:r w:rsidRPr="00FC313D">
              <w:rPr>
                <w:color w:val="000000"/>
                <w:sz w:val="16"/>
                <w:szCs w:val="16"/>
                <w:lang w:val="en-US"/>
              </w:rPr>
              <w:t xml:space="preserve">Yang </w:t>
            </w:r>
          </w:p>
          <w:p w14:paraId="2AB8E659"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2017</w:t>
            </w:r>
          </w:p>
        </w:tc>
        <w:tc>
          <w:tcPr>
            <w:tcW w:w="3402" w:type="dxa"/>
            <w:tcBorders>
              <w:top w:val="nil"/>
              <w:left w:val="nil"/>
              <w:bottom w:val="nil"/>
              <w:right w:val="nil"/>
            </w:tcBorders>
          </w:tcPr>
          <w:p w14:paraId="1269B362"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Interventions for Preventing Childhood Obesity with Smartphones and Wearable Device: A Protocol for a Non-Randomized Controlled Trial</w:t>
            </w:r>
          </w:p>
        </w:tc>
        <w:tc>
          <w:tcPr>
            <w:tcW w:w="567" w:type="dxa"/>
            <w:tcBorders>
              <w:top w:val="nil"/>
              <w:left w:val="nil"/>
              <w:bottom w:val="nil"/>
              <w:right w:val="nil"/>
            </w:tcBorders>
          </w:tcPr>
          <w:p w14:paraId="7C138247"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de-DE"/>
              </w:rPr>
              <w:instrText>ADDIN CSL_CITATION {"citationItems":[{"id":"ITEM-1","itemData":{"DOI":"10.3390/ijerph14020184","ISSN":"1660-4601 (Electronic)","PMID":"28208839","abstract":"BACKGROUND: Childhood obesity is a critical health issue, both currently and for  the foreseeable future. To prevent obesity, behavior changes are essential. Smartphones can be a good tool, as the number of child smartphone users is rapidly increasing. We have developed a mobile platform system named \"HAPPY ME,\" which is a smartphone application coupled with a wearable device, designed to improve healthy behaviors to prevent childhood obesity. This study aimed to evaluate the effectiveness of obesity prevention among children 10-12 years of age using HAPPY ME. METHODS: A total of 1000 participants, all fifth and sixth graders from four schools, were assigned to either control or intervention groups by school. Students in the intervention group used HAPPY ME. The study comprises a safety test, a 12-week efficacy test, and a six-month follow-up test to determine the long-term effects of preventive intervention via the integrated service platform. The integrated service platform aims to facilitate child-parent-school participation, involving the child-parent mobile application, a child-teacher mobile web, and a school website. Primary outcome measures are behavioral changes, including healthy eating, increased physical activity, and fitness. Secondary outcome measures are changes in anthropometric parameters (body weight, height, body mass index z-score, and waist circumference), body mass index (BMI) percentiles (obesity rate), and psychological perceptions among participants. CONCLUSIONS: The results of this study will offer evidence of the effectiveness of a mobile platform service with a multi-component intervention program based on a comprehensive approach.","author":[{"dropping-particle":"","family":"Yang","given":"Hye Jung","non-dropping-particle":"","parse-names":false,"suffix":""},{"dropping-particle":"","family":"Kang","given":"Jae-Heon","non-dropping-particle":"","parse-names":false,"suffix":""},{"dropping-particle":"","family":"Kim","given":"Ok Hyun","non-dropping-particle":"","parse-names":false,"suffix":""},{"dropping-particle":"","family":"Choi","given":"Mona","non-dropping-particle":"","parse-names":false,"suffix":""},{"dropping-particle":"","family":"Oh","given":"Myungju","non-dropping-particle":"","parse-names":false,"suffix":""},{"dropping-particle":"","family":"Nam","given":"Jihyun","non-dropping-particle":"","parse-names":false,"suffix":""},{"dropping-particle":"","family":"Sung","given":"Eunju","non-dropping-particle":"","parse-names":false,"suffix":""}],"container-title":"International journal of environmental research and public health","id":"ITEM-1","issue":"2","issued":{"date-parts":[["2017","2"]]},"language":"eng","publisher-place":"Switzerland","title":"Interventions for Preventing Childhood Obesity with Smartphones and Wearable Device: A Protocol for a Non-Randomized Controlled Trial.","type":"article-journal","volume":"14"},"uris":["http://www.mendeley.com/documents/?uuid=e22f85dc-75c2-47df-beaa-a2f572269d0b"]}],"mendeley":{"formattedCitation":"[31]","plainTextFormattedCitation":"[31]","previouslyFormattedCitation":"&lt;sup&gt;34&lt;/sup&gt;"},"properties":{"noteIndex":0},"schema":"https://github.com/citation-style-language/schema/raw/master/csl-citation.json"}</w:instrText>
            </w:r>
            <w:r w:rsidRPr="00FC313D">
              <w:rPr>
                <w:sz w:val="16"/>
                <w:szCs w:val="16"/>
                <w:lang w:val="en-US"/>
              </w:rPr>
              <w:fldChar w:fldCharType="separate"/>
            </w:r>
            <w:r w:rsidRPr="00FC313D">
              <w:rPr>
                <w:noProof/>
                <w:sz w:val="16"/>
                <w:szCs w:val="16"/>
                <w:lang w:val="de-DE"/>
              </w:rPr>
              <w:t>[3</w:t>
            </w:r>
            <w:r>
              <w:rPr>
                <w:noProof/>
                <w:sz w:val="16"/>
                <w:szCs w:val="16"/>
                <w:lang w:val="de-DE"/>
              </w:rPr>
              <w:t>3</w:t>
            </w:r>
            <w:r w:rsidRPr="00FC313D">
              <w:rPr>
                <w:noProof/>
                <w:sz w:val="16"/>
                <w:szCs w:val="16"/>
                <w:lang w:val="de-DE"/>
              </w:rPr>
              <w:t>]</w:t>
            </w:r>
            <w:r w:rsidRPr="00FC313D">
              <w:rPr>
                <w:sz w:val="16"/>
                <w:szCs w:val="16"/>
                <w:lang w:val="en-US"/>
              </w:rPr>
              <w:fldChar w:fldCharType="end"/>
            </w:r>
          </w:p>
        </w:tc>
      </w:tr>
      <w:tr w:rsidR="00967746" w:rsidRPr="00FC313D" w14:paraId="6E1ECD53" w14:textId="77777777" w:rsidTr="000A2C37">
        <w:tc>
          <w:tcPr>
            <w:tcW w:w="426" w:type="dxa"/>
            <w:tcBorders>
              <w:top w:val="nil"/>
              <w:left w:val="nil"/>
              <w:bottom w:val="nil"/>
              <w:right w:val="nil"/>
            </w:tcBorders>
          </w:tcPr>
          <w:p w14:paraId="42273556"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t>22</w:t>
            </w:r>
          </w:p>
        </w:tc>
        <w:tc>
          <w:tcPr>
            <w:tcW w:w="850" w:type="dxa"/>
            <w:tcBorders>
              <w:top w:val="nil"/>
              <w:left w:val="nil"/>
              <w:bottom w:val="nil"/>
              <w:right w:val="nil"/>
            </w:tcBorders>
          </w:tcPr>
          <w:p w14:paraId="7535FF5A" w14:textId="77777777" w:rsidR="00967746" w:rsidRPr="00FC313D" w:rsidRDefault="00967746" w:rsidP="000A2C37">
            <w:pPr>
              <w:spacing w:line="200" w:lineRule="exact"/>
              <w:ind w:left="-114" w:right="-106"/>
              <w:jc w:val="center"/>
              <w:rPr>
                <w:rFonts w:eastAsia="Calibri"/>
                <w:sz w:val="16"/>
                <w:szCs w:val="16"/>
                <w:lang w:val="en-US"/>
              </w:rPr>
            </w:pPr>
            <w:proofErr w:type="spellStart"/>
            <w:r w:rsidRPr="00FC313D">
              <w:rPr>
                <w:color w:val="000000"/>
                <w:sz w:val="16"/>
                <w:szCs w:val="16"/>
                <w:lang w:val="en-US"/>
              </w:rPr>
              <w:t>Tripicchio</w:t>
            </w:r>
            <w:proofErr w:type="spellEnd"/>
            <w:r w:rsidRPr="00FC313D">
              <w:rPr>
                <w:color w:val="000000"/>
                <w:sz w:val="16"/>
                <w:szCs w:val="16"/>
                <w:lang w:val="en-US"/>
              </w:rPr>
              <w:t xml:space="preserve"> 2017</w:t>
            </w:r>
          </w:p>
        </w:tc>
        <w:tc>
          <w:tcPr>
            <w:tcW w:w="3402" w:type="dxa"/>
            <w:tcBorders>
              <w:top w:val="nil"/>
              <w:left w:val="nil"/>
              <w:bottom w:val="nil"/>
              <w:right w:val="nil"/>
            </w:tcBorders>
          </w:tcPr>
          <w:p w14:paraId="33921B1A"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Technology Components as Adjuncts to Family-Based Pediatric Obesity Treatment in Low-Income Minority Youth</w:t>
            </w:r>
          </w:p>
        </w:tc>
        <w:tc>
          <w:tcPr>
            <w:tcW w:w="567" w:type="dxa"/>
            <w:tcBorders>
              <w:top w:val="nil"/>
              <w:left w:val="nil"/>
              <w:bottom w:val="nil"/>
              <w:right w:val="nil"/>
            </w:tcBorders>
          </w:tcPr>
          <w:p w14:paraId="07269495"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lang w:val="de-DE"/>
              </w:rPr>
              <w:instrText>ADDIN CSL_CITATION {"citationItems":[{"id":"ITEM-1","itemData":{"DOI":"10.1089/chi.2017.0021","ISSN":"21532176","abstract":"Background: Strategies to treat pediatric obesity are needed, especially among high-need populations. Technology is an innovative approach; however, data on technology as adjuncts to in-person treatment programs are limited. Methods: A total of 64 children [body mass index (BMI) ≥85th percentile, mean age = 9.6 ± 3.1 years, 32.8% female, 84.4% Hispanic] were recruited to participate in one of three cohorts of a family-based behavioral group (FBBG) treatment program: FBBG only, TECH1, and TECH2. Rolling, nonrandomized recruitment was used to enroll participants into three cohorts from May 2014 to February 2015. FBBG began in May 2014 and received the standard, in-person 12-week treatment only (n = 21); TECH1 began in September 2014 and received FBBG plus a digital tablet equipped with a fitness app (FITNET) (n = 20); TECH2 began in February 2015 and received FBBG and FITNET, plus five individually tailored TeleMed health-coaching sessions delivered via Skype (n = 23). Child BMI z-score (BMI-z) was assessed at baseline and postintervention. Secondary aims examined weekly FBBG attendance, feasibility/acceptability of FITNET and Skype, and the effect of technology engagement on BMI-z. Results: FBBG and TECH1 participants did not show significant reductions in BMI-z postintervention [FBBG: β = -0.05(0.04), p = 0.25; TECH1: β = -0.006(0.06), p = 0.92], but TECH2 participants did [β = -0.09(0.02), p &lt; 0.001] and TeleMed session participation was significantly associated with BMI-z reduction [β = -0.04(0.01), p = 0.01]. FITNET use and FBBG attendance were not associated with BMI-z in any cohort. Overall, participants rated the technology as highly acceptable. Conclusions: Technology adjuncts are feasible, used by hard-to-reach participants, and show promise for improving child weight status in obesity treatment programs.","author":[{"dropping-particle":"","family":"Tripicchio","given":"Gina L.","non-dropping-particle":"","parse-names":false,"suffix":""},{"dropping-particle":"","family":"Ammerman","given":"Alice S.","non-dropping-particle":"","parse-names":false,"suffix":""},{"dropping-particle":"","family":"Neshteruk","given":"Cody","non-dropping-particle":"","parse-names":false,"suffix":""},{"dropping-particle":"","family":"Faith","given":"Myles S.","non-dropping-particle":"","parse-names":false,"suffix":""},{"dropping-particle":"","family":"Dean","given":"Kelsey","non-dropping-particle":"","parse-names":false,"suffix":""},{"dropping-particle":"","family":"Befort","given":"Christie","non-dropping-particle":"","parse-names":false,"suffix":""},{"dropping-particle":"","family":"Ward","given":"Dianne S.","non-dropping-particle":"","parse-names":false,"suffix":""},{"dropping-particle":"","family":"Truesdale","given":"Kimberly P.","non-dropping-particle":"","parse-names":false,"suffix":""},{"dropping-particle":"","family":"Burger","given":"Kyle S.","non-dropping-particle":"","parse-names":false,"suffix":""},{"dropping-particle":"","family":"Davis","given":"Ann","non-dropping-particle":"","parse-names":false,"suffix":""}],"container-title":"Childhood Obesity","id":"ITEM-1","issue":"6","issued":{"date-parts":[["2017"]]},"page":"433-442","title":"Technology Components as Adjuncts to Family-Based Pediatric Obesity Treatment in Low-Income Minority Youth","type":"article-journal","volume":"13"},"uris":["http://www.mendeley.com/documents/?uuid=8cbdbb00-ec91-47fe-98d2-6f36f405ce57"]}],"mendeley":{"formattedCitation":"[50]","plainTextFormattedCitation":"[50]","previouslyFormattedCitation":"&lt;sup&gt;35&lt;/sup&gt;"},"properties":{"noteIndex":0},"schema":"https://github.com/citation-style-language/schema/raw/master/csl-citation.json"}</w:instrText>
            </w:r>
            <w:r w:rsidRPr="00FC313D">
              <w:rPr>
                <w:sz w:val="16"/>
                <w:szCs w:val="16"/>
                <w:lang w:val="en-US"/>
              </w:rPr>
              <w:fldChar w:fldCharType="separate"/>
            </w:r>
            <w:r>
              <w:rPr>
                <w:noProof/>
                <w:sz w:val="16"/>
                <w:szCs w:val="16"/>
                <w:lang w:val="en-US"/>
              </w:rPr>
              <w:t>[34</w:t>
            </w:r>
            <w:r w:rsidRPr="00FC313D">
              <w:rPr>
                <w:noProof/>
                <w:sz w:val="16"/>
                <w:szCs w:val="16"/>
                <w:lang w:val="en-US"/>
              </w:rPr>
              <w:t>]</w:t>
            </w:r>
            <w:r w:rsidRPr="00FC313D">
              <w:rPr>
                <w:sz w:val="16"/>
                <w:szCs w:val="16"/>
                <w:lang w:val="en-US"/>
              </w:rPr>
              <w:fldChar w:fldCharType="end"/>
            </w:r>
          </w:p>
        </w:tc>
      </w:tr>
      <w:tr w:rsidR="00967746" w:rsidRPr="00FC313D" w14:paraId="303A9AA1" w14:textId="77777777" w:rsidTr="000A2C37">
        <w:tc>
          <w:tcPr>
            <w:tcW w:w="426" w:type="dxa"/>
            <w:tcBorders>
              <w:top w:val="nil"/>
              <w:left w:val="nil"/>
              <w:bottom w:val="nil"/>
              <w:right w:val="nil"/>
            </w:tcBorders>
          </w:tcPr>
          <w:p w14:paraId="2EB7E802" w14:textId="77777777" w:rsidR="00967746" w:rsidRPr="00FC313D" w:rsidRDefault="00967746" w:rsidP="000A2C37">
            <w:pPr>
              <w:spacing w:line="200" w:lineRule="exact"/>
              <w:ind w:left="-30"/>
              <w:jc w:val="center"/>
              <w:rPr>
                <w:rFonts w:eastAsia="Calibri"/>
                <w:sz w:val="16"/>
                <w:szCs w:val="16"/>
                <w:lang w:val="en-US"/>
              </w:rPr>
            </w:pPr>
            <w:r w:rsidRPr="00FC313D">
              <w:rPr>
                <w:color w:val="000000"/>
                <w:sz w:val="16"/>
                <w:szCs w:val="16"/>
                <w:lang w:val="en-US"/>
              </w:rPr>
              <w:lastRenderedPageBreak/>
              <w:t>23</w:t>
            </w:r>
          </w:p>
        </w:tc>
        <w:tc>
          <w:tcPr>
            <w:tcW w:w="850" w:type="dxa"/>
            <w:tcBorders>
              <w:top w:val="nil"/>
              <w:left w:val="nil"/>
              <w:bottom w:val="nil"/>
              <w:right w:val="nil"/>
            </w:tcBorders>
          </w:tcPr>
          <w:p w14:paraId="604C5C22" w14:textId="77777777" w:rsidR="00967746" w:rsidRPr="00FC313D" w:rsidRDefault="00967746" w:rsidP="000A2C37">
            <w:pPr>
              <w:spacing w:line="200" w:lineRule="exact"/>
              <w:ind w:left="-114" w:right="-106"/>
              <w:jc w:val="center"/>
              <w:rPr>
                <w:rFonts w:eastAsia="Calibri"/>
                <w:sz w:val="16"/>
                <w:szCs w:val="16"/>
                <w:lang w:val="en-US"/>
              </w:rPr>
            </w:pPr>
            <w:r w:rsidRPr="00FC313D">
              <w:rPr>
                <w:color w:val="000000"/>
                <w:sz w:val="16"/>
                <w:szCs w:val="16"/>
                <w:lang w:val="en-US"/>
              </w:rPr>
              <w:t>Vazquez-</w:t>
            </w:r>
            <w:proofErr w:type="spellStart"/>
            <w:r w:rsidRPr="00FC313D">
              <w:rPr>
                <w:color w:val="000000"/>
                <w:sz w:val="16"/>
                <w:szCs w:val="16"/>
                <w:lang w:val="en-US"/>
              </w:rPr>
              <w:t>Briseno</w:t>
            </w:r>
            <w:proofErr w:type="spellEnd"/>
            <w:r w:rsidRPr="00FC313D">
              <w:rPr>
                <w:color w:val="000000"/>
                <w:sz w:val="16"/>
                <w:szCs w:val="16"/>
                <w:lang w:val="en-US"/>
              </w:rPr>
              <w:t xml:space="preserve"> 2012</w:t>
            </w:r>
          </w:p>
        </w:tc>
        <w:tc>
          <w:tcPr>
            <w:tcW w:w="3402" w:type="dxa"/>
            <w:tcBorders>
              <w:top w:val="nil"/>
              <w:left w:val="nil"/>
              <w:bottom w:val="nil"/>
              <w:right w:val="nil"/>
            </w:tcBorders>
          </w:tcPr>
          <w:p w14:paraId="6C776229" w14:textId="77777777" w:rsidR="00967746" w:rsidRPr="00FC313D" w:rsidRDefault="00967746" w:rsidP="000A2C37">
            <w:pPr>
              <w:spacing w:line="200" w:lineRule="exact"/>
              <w:ind w:left="-112" w:right="-111"/>
              <w:jc w:val="center"/>
              <w:rPr>
                <w:rFonts w:eastAsia="Calibri"/>
                <w:sz w:val="16"/>
                <w:szCs w:val="16"/>
                <w:lang w:val="en-US"/>
              </w:rPr>
            </w:pPr>
            <w:r w:rsidRPr="00FC313D">
              <w:rPr>
                <w:sz w:val="16"/>
                <w:szCs w:val="16"/>
                <w:lang w:val="en-US"/>
              </w:rPr>
              <w:t>A proposal for using the internet of things concept to increase children's health awareness</w:t>
            </w:r>
          </w:p>
        </w:tc>
        <w:tc>
          <w:tcPr>
            <w:tcW w:w="567" w:type="dxa"/>
            <w:tcBorders>
              <w:top w:val="nil"/>
              <w:left w:val="nil"/>
              <w:bottom w:val="nil"/>
              <w:right w:val="nil"/>
            </w:tcBorders>
          </w:tcPr>
          <w:p w14:paraId="3AFDA89E" w14:textId="77777777" w:rsidR="00967746" w:rsidRPr="00FC313D" w:rsidRDefault="00967746" w:rsidP="000A2C37">
            <w:pPr>
              <w:spacing w:line="200" w:lineRule="exact"/>
              <w:ind w:left="-107" w:right="-108"/>
              <w:jc w:val="center"/>
              <w:rPr>
                <w:rFonts w:eastAsia="Calibri"/>
                <w:sz w:val="16"/>
                <w:szCs w:val="16"/>
                <w:lang w:val="en-US"/>
              </w:rPr>
            </w:pPr>
            <w:r w:rsidRPr="00FC313D">
              <w:rPr>
                <w:sz w:val="16"/>
                <w:szCs w:val="16"/>
                <w:lang w:val="en-US"/>
              </w:rPr>
              <w:fldChar w:fldCharType="begin" w:fldLock="1"/>
            </w:r>
            <w:r w:rsidRPr="00FC313D">
              <w:rPr>
                <w:sz w:val="16"/>
                <w:szCs w:val="16"/>
              </w:rPr>
              <w:instrText>ADDIN CSL_CITATION {"citationItems":[{"id":"ITEM-1","itemData":{"DOI":"10.1109/CONIELECOMP.2012.6189903","ISBN":"VO  -","abstract":"Childhood obesity has become a major problem around the world. In many cases children develop unhealthy eating patterns, resulting in excess energy intake, because they eat alone without their parents or teachers advice. In this paper we propose a mobile health (mhealth) platform intended to increase children's health awareness by tracking their food intake and sending proper notifications and messages based on their food choices. The platform is based on the Internet of Things concept in order to facilitate capturing food information using intelligent tags instead of doing manual entries.","author":[{"dropping-particle":"","family":"Vazquez-Briseno","given":"M","non-dropping-particle":"","parse-names":false,"suffix":""},{"dropping-particle":"","family":"Navarro-Cota","given":"C","non-dropping-particle":"","parse-names":false,"suffix":""},{"dropping-particle":"","family":"Nieto-Hipolito","given":"J I","non-dropping-particle":"","parse-names":false,"suffix":""},{"dropping-particle":"","family":"Jimenez-Garcia","given":"E","non-dropping-particle":"","parse-names":false,"suffix":""},{"dropping-particle":"","family":"Sanchez-Lopez","given":"J D","non-dropping-particle":"","parse-names":false,"suffix":""}],"container-title":"CONI</w:instrText>
            </w:r>
            <w:r w:rsidRPr="00FC313D">
              <w:rPr>
                <w:sz w:val="16"/>
                <w:szCs w:val="16"/>
                <w:lang w:val="es-ES"/>
              </w:rPr>
              <w:instrText>ELECOMP 2012, 22nd International Conference on Electrical Communications and Computers","id":"ITEM-1","issued":{"date-parts":[["2012"]]},"page":"168-172","title":"A proposal for using the internet of things concept to increase children's health awareness","type":"paper-conference"},"uris":["http://www.mendeley.com/documents/?uuid=6d3588e6-95a9-43f5-889e-a70e332b8043"]}],"mendeley":{"formattedCitation":"[23]","plainTextFormattedCitation":"[23]","previouslyFormattedCitation":"&lt;sup&gt;36&lt;/sup&gt;"},"properties":{"noteIndex":0},"schema":"https://github.com/citation-style-language/schema/raw/master/csl-citation.json"}</w:instrText>
            </w:r>
            <w:r w:rsidRPr="00FC313D">
              <w:rPr>
                <w:sz w:val="16"/>
                <w:szCs w:val="16"/>
                <w:lang w:val="en-US"/>
              </w:rPr>
              <w:fldChar w:fldCharType="separate"/>
            </w:r>
            <w:r>
              <w:rPr>
                <w:noProof/>
                <w:sz w:val="16"/>
                <w:szCs w:val="16"/>
                <w:lang w:val="es-ES"/>
              </w:rPr>
              <w:t>[35</w:t>
            </w:r>
            <w:r w:rsidRPr="00FC313D">
              <w:rPr>
                <w:noProof/>
                <w:sz w:val="16"/>
                <w:szCs w:val="16"/>
                <w:lang w:val="es-ES"/>
              </w:rPr>
              <w:t>]</w:t>
            </w:r>
            <w:r w:rsidRPr="00FC313D">
              <w:rPr>
                <w:sz w:val="16"/>
                <w:szCs w:val="16"/>
                <w:lang w:val="en-US"/>
              </w:rPr>
              <w:fldChar w:fldCharType="end"/>
            </w:r>
          </w:p>
        </w:tc>
      </w:tr>
    </w:tbl>
    <w:p w14:paraId="0AE4DF59" w14:textId="77777777" w:rsidR="00967746" w:rsidRDefault="00967746"/>
    <w:sectPr w:rsidR="009677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746"/>
    <w:rsid w:val="00967746"/>
    <w:rsid w:val="00AA1D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BFD6AE"/>
  <w15:chartTrackingRefBased/>
  <w15:docId w15:val="{AC7A00CD-0FE9-9A4A-955D-4D681714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74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527</Words>
  <Characters>65706</Characters>
  <Application>Microsoft Office Word</Application>
  <DocSecurity>0</DocSecurity>
  <Lines>547</Lines>
  <Paragraphs>154</Paragraphs>
  <ScaleCrop>false</ScaleCrop>
  <Company/>
  <LinksUpToDate>false</LinksUpToDate>
  <CharactersWithSpaces>7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2</cp:revision>
  <dcterms:created xsi:type="dcterms:W3CDTF">2022-02-17T12:07:00Z</dcterms:created>
  <dcterms:modified xsi:type="dcterms:W3CDTF">2022-03-11T09:24:00Z</dcterms:modified>
</cp:coreProperties>
</file>